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A7DF67" w14:textId="27ABD711" w:rsidR="00063243" w:rsidRPr="006423AF" w:rsidRDefault="00063243" w:rsidP="006423AF">
      <w:pPr>
        <w:spacing w:line="480" w:lineRule="auto"/>
        <w:jc w:val="both"/>
        <w:rPr>
          <w:rFonts w:ascii="Arial" w:hAnsi="Arial" w:cs="Arial"/>
          <w:b/>
        </w:rPr>
      </w:pPr>
      <w:bookmarkStart w:id="0" w:name="_Toc191986349"/>
      <w:r w:rsidRPr="006423AF">
        <w:rPr>
          <w:rFonts w:ascii="Arial" w:hAnsi="Arial" w:cs="Arial"/>
          <w:b/>
        </w:rPr>
        <w:t>Supplementary Material 3. Missing Data Imputation Strategy</w:t>
      </w:r>
    </w:p>
    <w:p w14:paraId="4A197081" w14:textId="47BC7ED8" w:rsidR="00FF25A2" w:rsidRPr="006423AF" w:rsidRDefault="00EC3300" w:rsidP="002826B2">
      <w:pPr>
        <w:pStyle w:val="Caption"/>
        <w:spacing w:after="0"/>
        <w:rPr>
          <w:rFonts w:ascii="Arial" w:hAnsi="Arial" w:cs="Arial"/>
          <w:bCs/>
          <w:i w:val="0"/>
          <w:iCs w:val="0"/>
          <w:color w:val="auto"/>
          <w:sz w:val="24"/>
          <w:szCs w:val="24"/>
        </w:rPr>
      </w:pPr>
      <w:r w:rsidRPr="006423AF">
        <w:rPr>
          <w:rFonts w:ascii="Arial" w:hAnsi="Arial" w:cs="Arial"/>
          <w:bCs/>
          <w:i w:val="0"/>
          <w:iCs w:val="0"/>
          <w:color w:val="auto"/>
          <w:sz w:val="24"/>
          <w:szCs w:val="24"/>
        </w:rPr>
        <w:t>We i</w:t>
      </w:r>
      <w:r w:rsidR="00FF25A2" w:rsidRPr="006423AF">
        <w:rPr>
          <w:rFonts w:ascii="Arial" w:hAnsi="Arial" w:cs="Arial"/>
          <w:bCs/>
          <w:i w:val="0"/>
          <w:iCs w:val="0"/>
          <w:color w:val="auto"/>
          <w:sz w:val="24"/>
          <w:szCs w:val="24"/>
        </w:rPr>
        <w:t>mpute</w:t>
      </w:r>
      <w:r w:rsidRPr="006423AF">
        <w:rPr>
          <w:rFonts w:ascii="Arial" w:hAnsi="Arial" w:cs="Arial"/>
          <w:bCs/>
          <w:i w:val="0"/>
          <w:iCs w:val="0"/>
          <w:color w:val="auto"/>
          <w:sz w:val="24"/>
          <w:szCs w:val="24"/>
        </w:rPr>
        <w:t>d</w:t>
      </w:r>
      <w:r w:rsidR="00FF25A2" w:rsidRPr="006423AF">
        <w:rPr>
          <w:rFonts w:ascii="Arial" w:hAnsi="Arial" w:cs="Arial"/>
          <w:bCs/>
          <w:i w:val="0"/>
          <w:iCs w:val="0"/>
          <w:color w:val="auto"/>
          <w:sz w:val="24"/>
          <w:szCs w:val="24"/>
        </w:rPr>
        <w:t xml:space="preserve"> amyloid PET scan result</w:t>
      </w:r>
      <w:r w:rsidRPr="006423AF">
        <w:rPr>
          <w:rFonts w:ascii="Arial" w:hAnsi="Arial" w:cs="Arial"/>
          <w:bCs/>
          <w:i w:val="0"/>
          <w:iCs w:val="0"/>
          <w:color w:val="auto"/>
          <w:sz w:val="24"/>
          <w:szCs w:val="24"/>
        </w:rPr>
        <w:t>s</w:t>
      </w:r>
      <w:r w:rsidR="00FF25A2" w:rsidRPr="006423AF">
        <w:rPr>
          <w:rFonts w:ascii="Arial" w:hAnsi="Arial" w:cs="Arial"/>
          <w:bCs/>
          <w:i w:val="0"/>
          <w:iCs w:val="0"/>
          <w:color w:val="auto"/>
          <w:sz w:val="24"/>
          <w:szCs w:val="24"/>
        </w:rPr>
        <w:t xml:space="preserve"> and change in management for all participants with complete pre-PET data</w:t>
      </w:r>
      <w:r w:rsidRPr="006423AF">
        <w:rPr>
          <w:rFonts w:ascii="Arial" w:hAnsi="Arial" w:cs="Arial"/>
          <w:bCs/>
          <w:i w:val="0"/>
          <w:iCs w:val="0"/>
          <w:color w:val="auto"/>
          <w:sz w:val="24"/>
          <w:szCs w:val="24"/>
        </w:rPr>
        <w:t xml:space="preserve"> as follows:</w:t>
      </w:r>
    </w:p>
    <w:p w14:paraId="65A573DA" w14:textId="44F770AA" w:rsidR="00EC3300" w:rsidRPr="006423AF" w:rsidRDefault="00EC3300" w:rsidP="00F76CCD">
      <w:pPr>
        <w:rPr>
          <w:rFonts w:ascii="Arial" w:hAnsi="Arial" w:cs="Arial"/>
        </w:rPr>
      </w:pPr>
      <w:r w:rsidRPr="006423AF">
        <w:rPr>
          <w:rFonts w:ascii="Arial" w:hAnsi="Arial" w:cs="Arial"/>
        </w:rPr>
        <w:t xml:space="preserve">We first </w:t>
      </w:r>
      <w:r w:rsidR="0050070D" w:rsidRPr="006423AF">
        <w:rPr>
          <w:rFonts w:ascii="Arial" w:hAnsi="Arial" w:cs="Arial"/>
        </w:rPr>
        <w:t>impute</w:t>
      </w:r>
      <w:r w:rsidRPr="006423AF">
        <w:rPr>
          <w:rFonts w:ascii="Arial" w:hAnsi="Arial" w:cs="Arial"/>
        </w:rPr>
        <w:t>d</w:t>
      </w:r>
      <w:r w:rsidR="0050070D" w:rsidRPr="006423AF">
        <w:rPr>
          <w:rFonts w:ascii="Arial" w:hAnsi="Arial" w:cs="Arial"/>
        </w:rPr>
        <w:t xml:space="preserve"> amyloid PET scan result</w:t>
      </w:r>
      <w:r w:rsidR="0029059C" w:rsidRPr="006423AF">
        <w:rPr>
          <w:rFonts w:ascii="Arial" w:hAnsi="Arial" w:cs="Arial"/>
        </w:rPr>
        <w:t xml:space="preserve"> using logistic regression</w:t>
      </w:r>
      <w:r w:rsidRPr="006423AF">
        <w:rPr>
          <w:rFonts w:ascii="Arial" w:hAnsi="Arial" w:cs="Arial"/>
        </w:rPr>
        <w:t xml:space="preserve"> modeling with covariates as listed below. </w:t>
      </w:r>
      <w:r w:rsidR="006E0FF0" w:rsidRPr="006423AF">
        <w:rPr>
          <w:rFonts w:ascii="Arial" w:hAnsi="Arial" w:cs="Arial"/>
        </w:rPr>
        <w:t>(Note:  Because amyloid PET scans of 16/926 participants listed as having an incomplete scan in Fig 1 were actually completed but past the defined time window, we decided to include the actual results rather than impute new ones).</w:t>
      </w:r>
    </w:p>
    <w:p w14:paraId="1DBB75CD" w14:textId="0D04AC89" w:rsidR="002B42A9" w:rsidRPr="006423AF" w:rsidRDefault="00063243" w:rsidP="00F76CCD">
      <w:pPr>
        <w:rPr>
          <w:rFonts w:ascii="Arial" w:hAnsi="Arial" w:cs="Arial"/>
        </w:rPr>
      </w:pPr>
      <w:r w:rsidRPr="006423AF">
        <w:rPr>
          <w:rFonts w:ascii="Arial" w:hAnsi="Arial" w:cs="Arial"/>
        </w:rPr>
        <w:t>Next,</w:t>
      </w:r>
      <w:r w:rsidR="00EC3300" w:rsidRPr="006423AF">
        <w:rPr>
          <w:rFonts w:ascii="Arial" w:hAnsi="Arial" w:cs="Arial"/>
        </w:rPr>
        <w:t xml:space="preserve"> we </w:t>
      </w:r>
      <w:r w:rsidR="0050070D" w:rsidRPr="006423AF">
        <w:rPr>
          <w:rFonts w:ascii="Arial" w:hAnsi="Arial" w:cs="Arial"/>
        </w:rPr>
        <w:t>impute</w:t>
      </w:r>
      <w:r w:rsidR="00EC3300" w:rsidRPr="006423AF">
        <w:rPr>
          <w:rFonts w:ascii="Arial" w:hAnsi="Arial" w:cs="Arial"/>
        </w:rPr>
        <w:t>d</w:t>
      </w:r>
      <w:r w:rsidR="0050070D" w:rsidRPr="006423AF">
        <w:rPr>
          <w:rFonts w:ascii="Arial" w:hAnsi="Arial" w:cs="Arial"/>
        </w:rPr>
        <w:t xml:space="preserve"> change in counseling, change in AD drugs, change in non-AD drugs</w:t>
      </w:r>
      <w:r w:rsidR="0029059C" w:rsidRPr="006423AF">
        <w:rPr>
          <w:rFonts w:ascii="Arial" w:hAnsi="Arial" w:cs="Arial"/>
        </w:rPr>
        <w:t xml:space="preserve"> (using logistic regression for each)</w:t>
      </w:r>
      <w:r w:rsidR="002B42A9" w:rsidRPr="006423AF">
        <w:rPr>
          <w:rFonts w:ascii="Arial" w:hAnsi="Arial" w:cs="Arial"/>
        </w:rPr>
        <w:t xml:space="preserve">, then </w:t>
      </w:r>
      <w:r w:rsidR="005D5254" w:rsidRPr="006423AF">
        <w:rPr>
          <w:rFonts w:ascii="Arial" w:hAnsi="Arial" w:cs="Arial"/>
        </w:rPr>
        <w:t>calculate</w:t>
      </w:r>
      <w:r w:rsidR="002B42A9" w:rsidRPr="006423AF">
        <w:rPr>
          <w:rFonts w:ascii="Arial" w:hAnsi="Arial" w:cs="Arial"/>
        </w:rPr>
        <w:t xml:space="preserve"> overall change in management using the imputed components</w:t>
      </w:r>
    </w:p>
    <w:p w14:paraId="486FE567" w14:textId="77777777" w:rsidR="00F1600C" w:rsidRPr="006423AF" w:rsidRDefault="00F1600C" w:rsidP="00F76CCD">
      <w:pPr>
        <w:rPr>
          <w:rFonts w:ascii="Arial" w:hAnsi="Arial" w:cs="Arial"/>
        </w:rPr>
      </w:pPr>
    </w:p>
    <w:p w14:paraId="6EBA77B2" w14:textId="1BC750B5" w:rsidR="00EC3300" w:rsidRPr="006423AF" w:rsidRDefault="00EC3300" w:rsidP="00F76CCD">
      <w:pPr>
        <w:rPr>
          <w:rFonts w:ascii="Arial" w:hAnsi="Arial" w:cs="Arial"/>
        </w:rPr>
      </w:pPr>
      <w:r w:rsidRPr="006423AF">
        <w:rPr>
          <w:rFonts w:ascii="Arial" w:hAnsi="Arial" w:cs="Arial"/>
        </w:rPr>
        <w:t>We generated 100 imputed datasets using MICE (Multivariate Imputation by Chained Equations) package in R.</w:t>
      </w:r>
    </w:p>
    <w:p w14:paraId="487890AD" w14:textId="1C3C98C8" w:rsidR="00F16FA1" w:rsidRPr="006423AF" w:rsidRDefault="00EC3300" w:rsidP="00F76CCD">
      <w:pPr>
        <w:rPr>
          <w:rFonts w:ascii="Arial" w:hAnsi="Arial" w:cs="Arial"/>
        </w:rPr>
      </w:pPr>
      <w:r w:rsidRPr="006423AF">
        <w:rPr>
          <w:rFonts w:ascii="Arial" w:hAnsi="Arial" w:cs="Arial"/>
        </w:rPr>
        <w:t>We c</w:t>
      </w:r>
      <w:r w:rsidR="0050070D" w:rsidRPr="006423AF">
        <w:rPr>
          <w:rFonts w:ascii="Arial" w:hAnsi="Arial" w:cs="Arial"/>
        </w:rPr>
        <w:t>alculate</w:t>
      </w:r>
      <w:r w:rsidRPr="006423AF">
        <w:rPr>
          <w:rFonts w:ascii="Arial" w:hAnsi="Arial" w:cs="Arial"/>
        </w:rPr>
        <w:t>d</w:t>
      </w:r>
      <w:r w:rsidR="0050070D" w:rsidRPr="006423AF">
        <w:rPr>
          <w:rFonts w:ascii="Arial" w:hAnsi="Arial" w:cs="Arial"/>
        </w:rPr>
        <w:t xml:space="preserve"> percentages</w:t>
      </w:r>
      <w:r w:rsidR="005D5254" w:rsidRPr="006423AF">
        <w:rPr>
          <w:rFonts w:ascii="Arial" w:hAnsi="Arial" w:cs="Arial"/>
        </w:rPr>
        <w:t xml:space="preserve">, </w:t>
      </w:r>
      <w:r w:rsidR="0050070D" w:rsidRPr="006423AF">
        <w:rPr>
          <w:rFonts w:ascii="Arial" w:hAnsi="Arial" w:cs="Arial"/>
        </w:rPr>
        <w:t xml:space="preserve">95% </w:t>
      </w:r>
      <w:r w:rsidR="005D5254" w:rsidRPr="006423AF">
        <w:rPr>
          <w:rFonts w:ascii="Arial" w:hAnsi="Arial" w:cs="Arial"/>
        </w:rPr>
        <w:t>CIs, and P-values</w:t>
      </w:r>
      <w:r w:rsidR="0050070D" w:rsidRPr="006423AF">
        <w:rPr>
          <w:rFonts w:ascii="Arial" w:hAnsi="Arial" w:cs="Arial"/>
        </w:rPr>
        <w:t xml:space="preserve"> for </w:t>
      </w:r>
      <w:r w:rsidR="005D5254" w:rsidRPr="006423AF">
        <w:rPr>
          <w:rFonts w:ascii="Arial" w:hAnsi="Arial" w:cs="Arial"/>
        </w:rPr>
        <w:t xml:space="preserve">amyloid PET scan result, </w:t>
      </w:r>
      <w:r w:rsidR="0050070D" w:rsidRPr="006423AF">
        <w:rPr>
          <w:rFonts w:ascii="Arial" w:hAnsi="Arial" w:cs="Arial"/>
        </w:rPr>
        <w:t>change in counseling, change in AD drugs, change in non-AD drugs, and overall change in management using Rubin’s rules</w:t>
      </w:r>
    </w:p>
    <w:p w14:paraId="21D9BC03" w14:textId="77777777" w:rsidR="00EC3300" w:rsidRPr="006423AF" w:rsidRDefault="00EC3300" w:rsidP="00F76CCD">
      <w:pPr>
        <w:rPr>
          <w:rFonts w:ascii="Arial" w:hAnsi="Arial" w:cs="Arial"/>
        </w:rPr>
      </w:pPr>
    </w:p>
    <w:p w14:paraId="0E9B2045" w14:textId="77777777" w:rsidR="00F1600C" w:rsidRPr="006423AF" w:rsidRDefault="00EC3300" w:rsidP="00F76CCD">
      <w:pPr>
        <w:rPr>
          <w:rFonts w:ascii="Arial" w:hAnsi="Arial" w:cs="Arial"/>
        </w:rPr>
      </w:pPr>
      <w:r w:rsidRPr="006423AF">
        <w:rPr>
          <w:rFonts w:ascii="Arial" w:hAnsi="Arial" w:cs="Arial"/>
        </w:rPr>
        <w:t xml:space="preserve">The following </w:t>
      </w:r>
      <w:r w:rsidR="00B04A7A" w:rsidRPr="006423AF">
        <w:rPr>
          <w:rFonts w:ascii="Arial" w:hAnsi="Arial" w:cs="Arial"/>
        </w:rPr>
        <w:t xml:space="preserve">76 </w:t>
      </w:r>
      <w:r w:rsidR="00570372" w:rsidRPr="006423AF">
        <w:rPr>
          <w:rFonts w:ascii="Arial" w:hAnsi="Arial" w:cs="Arial"/>
        </w:rPr>
        <w:t xml:space="preserve">non-missing </w:t>
      </w:r>
      <w:r w:rsidR="00B04A7A" w:rsidRPr="006423AF">
        <w:rPr>
          <w:rFonts w:ascii="Arial" w:hAnsi="Arial" w:cs="Arial"/>
        </w:rPr>
        <w:t>c</w:t>
      </w:r>
      <w:r w:rsidR="00813BFB" w:rsidRPr="006423AF">
        <w:rPr>
          <w:rFonts w:ascii="Arial" w:hAnsi="Arial" w:cs="Arial"/>
        </w:rPr>
        <w:t>ovariates</w:t>
      </w:r>
      <w:r w:rsidR="00F76CCD" w:rsidRPr="006423AF">
        <w:rPr>
          <w:rFonts w:ascii="Arial" w:hAnsi="Arial" w:cs="Arial"/>
        </w:rPr>
        <w:t xml:space="preserve"> </w:t>
      </w:r>
      <w:r w:rsidRPr="006423AF">
        <w:rPr>
          <w:rFonts w:ascii="Arial" w:hAnsi="Arial" w:cs="Arial"/>
        </w:rPr>
        <w:t xml:space="preserve">were </w:t>
      </w:r>
      <w:r w:rsidR="00F76CCD" w:rsidRPr="006423AF">
        <w:rPr>
          <w:rFonts w:ascii="Arial" w:hAnsi="Arial" w:cs="Arial"/>
        </w:rPr>
        <w:t xml:space="preserve">included in </w:t>
      </w:r>
      <w:r w:rsidR="00B04A7A" w:rsidRPr="006423AF">
        <w:rPr>
          <w:rFonts w:ascii="Arial" w:hAnsi="Arial" w:cs="Arial"/>
        </w:rPr>
        <w:t xml:space="preserve">all </w:t>
      </w:r>
      <w:r w:rsidR="00F76CCD" w:rsidRPr="006423AF">
        <w:rPr>
          <w:rFonts w:ascii="Arial" w:hAnsi="Arial" w:cs="Arial"/>
        </w:rPr>
        <w:t>imputation models</w:t>
      </w:r>
      <w:r w:rsidRPr="006423AF">
        <w:rPr>
          <w:rFonts w:ascii="Arial" w:hAnsi="Arial" w:cs="Arial"/>
        </w:rPr>
        <w:t xml:space="preserve">. </w:t>
      </w:r>
    </w:p>
    <w:p w14:paraId="3BCFC546" w14:textId="0F937994" w:rsidR="00F76CCD" w:rsidRPr="006423AF" w:rsidRDefault="00EC3300" w:rsidP="00F76CCD">
      <w:pPr>
        <w:rPr>
          <w:rFonts w:ascii="Arial" w:hAnsi="Arial" w:cs="Arial"/>
        </w:rPr>
      </w:pPr>
      <w:r w:rsidRPr="006423AF">
        <w:rPr>
          <w:rFonts w:ascii="Arial" w:hAnsi="Arial" w:cs="Arial"/>
        </w:rPr>
        <w:t xml:space="preserve">All models included </w:t>
      </w:r>
      <w:r w:rsidR="006423AF" w:rsidRPr="006423AF">
        <w:rPr>
          <w:rFonts w:ascii="Arial" w:hAnsi="Arial" w:cs="Arial"/>
        </w:rPr>
        <w:t>only fixed</w:t>
      </w:r>
      <w:r w:rsidR="00813BFB" w:rsidRPr="006423AF">
        <w:rPr>
          <w:rFonts w:ascii="Arial" w:hAnsi="Arial" w:cs="Arial"/>
        </w:rPr>
        <w:t xml:space="preserve"> effects</w:t>
      </w:r>
      <w:r w:rsidRPr="006423AF">
        <w:rPr>
          <w:rFonts w:ascii="Arial" w:hAnsi="Arial" w:cs="Arial"/>
        </w:rPr>
        <w:t xml:space="preserve"> </w:t>
      </w:r>
      <w:r w:rsidR="006423AF" w:rsidRPr="006423AF">
        <w:rPr>
          <w:rFonts w:ascii="Arial" w:hAnsi="Arial" w:cs="Arial"/>
        </w:rPr>
        <w:t>and no</w:t>
      </w:r>
      <w:r w:rsidR="00813BFB" w:rsidRPr="006423AF">
        <w:rPr>
          <w:rFonts w:ascii="Arial" w:hAnsi="Arial" w:cs="Arial"/>
        </w:rPr>
        <w:t xml:space="preserve"> interactions</w:t>
      </w:r>
      <w:r w:rsidR="00F1600C" w:rsidRPr="006423AF">
        <w:rPr>
          <w:rFonts w:ascii="Arial" w:hAnsi="Arial" w:cs="Arial"/>
        </w:rPr>
        <w:t>.</w:t>
      </w:r>
    </w:p>
    <w:p w14:paraId="4CC25276" w14:textId="5384D0C7" w:rsidR="00F76CCD" w:rsidRPr="006423AF" w:rsidRDefault="00F76CCD" w:rsidP="00F76CCD">
      <w:pPr>
        <w:pStyle w:val="ListParagraph"/>
        <w:numPr>
          <w:ilvl w:val="0"/>
          <w:numId w:val="12"/>
        </w:numPr>
        <w:rPr>
          <w:rFonts w:ascii="Arial" w:hAnsi="Arial" w:cs="Arial"/>
        </w:rPr>
      </w:pPr>
      <w:r w:rsidRPr="006423AF">
        <w:rPr>
          <w:rFonts w:ascii="Arial" w:hAnsi="Arial" w:cs="Arial"/>
        </w:rPr>
        <w:t>Age (continuous)</w:t>
      </w:r>
    </w:p>
    <w:p w14:paraId="0D63CDEF" w14:textId="4CE3A75D" w:rsidR="00F76CCD" w:rsidRPr="006423AF" w:rsidRDefault="00F76CCD" w:rsidP="00F76CCD">
      <w:pPr>
        <w:pStyle w:val="ListParagraph"/>
        <w:numPr>
          <w:ilvl w:val="0"/>
          <w:numId w:val="12"/>
        </w:numPr>
        <w:rPr>
          <w:rFonts w:ascii="Arial" w:hAnsi="Arial" w:cs="Arial"/>
        </w:rPr>
      </w:pPr>
      <w:r w:rsidRPr="006423AF">
        <w:rPr>
          <w:rFonts w:ascii="Arial" w:hAnsi="Arial" w:cs="Arial"/>
        </w:rPr>
        <w:t>Gender</w:t>
      </w:r>
    </w:p>
    <w:p w14:paraId="5AE61276" w14:textId="5D873C5E" w:rsidR="00F76CCD" w:rsidRPr="006423AF" w:rsidRDefault="00F76CCD" w:rsidP="00F76CCD">
      <w:pPr>
        <w:pStyle w:val="ListParagraph"/>
        <w:numPr>
          <w:ilvl w:val="0"/>
          <w:numId w:val="12"/>
        </w:numPr>
        <w:rPr>
          <w:rFonts w:ascii="Arial" w:hAnsi="Arial" w:cs="Arial"/>
        </w:rPr>
      </w:pPr>
      <w:r w:rsidRPr="006423AF">
        <w:rPr>
          <w:rFonts w:ascii="Arial" w:hAnsi="Arial" w:cs="Arial"/>
        </w:rPr>
        <w:t>Ethnoracial cohort</w:t>
      </w:r>
    </w:p>
    <w:p w14:paraId="71540965" w14:textId="77777777" w:rsidR="00F76CCD" w:rsidRPr="006423AF" w:rsidRDefault="00F76CCD" w:rsidP="00F76CCD">
      <w:pPr>
        <w:pStyle w:val="ListParagraph"/>
        <w:numPr>
          <w:ilvl w:val="0"/>
          <w:numId w:val="12"/>
        </w:numPr>
        <w:rPr>
          <w:rFonts w:ascii="Arial" w:hAnsi="Arial" w:cs="Arial"/>
        </w:rPr>
      </w:pPr>
      <w:r w:rsidRPr="006423AF">
        <w:rPr>
          <w:rFonts w:ascii="Arial" w:hAnsi="Arial" w:cs="Arial"/>
        </w:rPr>
        <w:t>Medicare beneficiary type</w:t>
      </w:r>
    </w:p>
    <w:p w14:paraId="44ECBCB8" w14:textId="5884EC8D" w:rsidR="00F76CCD" w:rsidRPr="006423AF" w:rsidRDefault="00F76CCD" w:rsidP="00F76CCD">
      <w:pPr>
        <w:pStyle w:val="ListParagraph"/>
        <w:numPr>
          <w:ilvl w:val="0"/>
          <w:numId w:val="12"/>
        </w:numPr>
        <w:rPr>
          <w:rFonts w:ascii="Arial" w:hAnsi="Arial" w:cs="Arial"/>
        </w:rPr>
      </w:pPr>
      <w:r w:rsidRPr="006423AF">
        <w:rPr>
          <w:rFonts w:ascii="Arial" w:hAnsi="Arial" w:cs="Arial"/>
        </w:rPr>
        <w:t>Marital status</w:t>
      </w:r>
    </w:p>
    <w:p w14:paraId="388A8F41" w14:textId="05000427" w:rsidR="00F76CCD" w:rsidRPr="006423AF" w:rsidRDefault="00F76CCD" w:rsidP="00F76CCD">
      <w:pPr>
        <w:pStyle w:val="ListParagraph"/>
        <w:numPr>
          <w:ilvl w:val="0"/>
          <w:numId w:val="12"/>
        </w:numPr>
        <w:rPr>
          <w:rFonts w:ascii="Arial" w:hAnsi="Arial" w:cs="Arial"/>
        </w:rPr>
      </w:pPr>
      <w:r w:rsidRPr="006423AF">
        <w:rPr>
          <w:rFonts w:ascii="Arial" w:hAnsi="Arial" w:cs="Arial"/>
        </w:rPr>
        <w:t>Living arrangement</w:t>
      </w:r>
    </w:p>
    <w:p w14:paraId="1AE04C9F" w14:textId="5FC740FF" w:rsidR="00F76CCD" w:rsidRPr="006423AF" w:rsidRDefault="00F76CCD" w:rsidP="00F76CCD">
      <w:pPr>
        <w:pStyle w:val="ListParagraph"/>
        <w:numPr>
          <w:ilvl w:val="0"/>
          <w:numId w:val="12"/>
        </w:numPr>
        <w:rPr>
          <w:rFonts w:ascii="Arial" w:hAnsi="Arial" w:cs="Arial"/>
        </w:rPr>
      </w:pPr>
      <w:r w:rsidRPr="006423AF">
        <w:rPr>
          <w:rFonts w:ascii="Arial" w:hAnsi="Arial" w:cs="Arial"/>
        </w:rPr>
        <w:t>Highest level of education completed</w:t>
      </w:r>
    </w:p>
    <w:p w14:paraId="54263DBB" w14:textId="6634B7B9" w:rsidR="00F76CCD" w:rsidRPr="006423AF" w:rsidRDefault="00F76CCD" w:rsidP="00F76CCD">
      <w:pPr>
        <w:pStyle w:val="ListParagraph"/>
        <w:numPr>
          <w:ilvl w:val="0"/>
          <w:numId w:val="12"/>
        </w:numPr>
        <w:rPr>
          <w:rFonts w:ascii="Arial" w:hAnsi="Arial" w:cs="Arial"/>
        </w:rPr>
      </w:pPr>
      <w:r w:rsidRPr="006423AF">
        <w:rPr>
          <w:rFonts w:ascii="Arial" w:hAnsi="Arial" w:cs="Arial"/>
        </w:rPr>
        <w:t>Current income</w:t>
      </w:r>
    </w:p>
    <w:p w14:paraId="345B9A2B" w14:textId="1FDC6471" w:rsidR="00F76CCD" w:rsidRPr="006423AF" w:rsidRDefault="00F76CCD" w:rsidP="00F76CCD">
      <w:pPr>
        <w:pStyle w:val="ListParagraph"/>
        <w:numPr>
          <w:ilvl w:val="0"/>
          <w:numId w:val="12"/>
        </w:numPr>
        <w:rPr>
          <w:rFonts w:ascii="Arial" w:hAnsi="Arial" w:cs="Arial"/>
        </w:rPr>
      </w:pPr>
      <w:r w:rsidRPr="006423AF">
        <w:rPr>
          <w:rFonts w:ascii="Arial" w:hAnsi="Arial" w:cs="Arial"/>
        </w:rPr>
        <w:t>Income at age 40</w:t>
      </w:r>
    </w:p>
    <w:p w14:paraId="3450425E" w14:textId="7EF95C50" w:rsidR="00F76CCD" w:rsidRPr="006423AF" w:rsidRDefault="00F76CCD" w:rsidP="00F76CCD">
      <w:pPr>
        <w:pStyle w:val="ListParagraph"/>
        <w:numPr>
          <w:ilvl w:val="0"/>
          <w:numId w:val="12"/>
        </w:numPr>
        <w:rPr>
          <w:rFonts w:ascii="Arial" w:hAnsi="Arial" w:cs="Arial"/>
        </w:rPr>
      </w:pPr>
      <w:r w:rsidRPr="006423AF">
        <w:rPr>
          <w:rFonts w:ascii="Arial" w:hAnsi="Arial" w:cs="Arial"/>
        </w:rPr>
        <w:t>Primary (or preferred) language</w:t>
      </w:r>
    </w:p>
    <w:p w14:paraId="48C9ADE2" w14:textId="03A0292E" w:rsidR="00F76CCD" w:rsidRPr="006423AF" w:rsidRDefault="00F76CCD" w:rsidP="00F76CCD">
      <w:pPr>
        <w:pStyle w:val="ListParagraph"/>
        <w:numPr>
          <w:ilvl w:val="0"/>
          <w:numId w:val="12"/>
        </w:numPr>
        <w:rPr>
          <w:rFonts w:ascii="Arial" w:hAnsi="Arial" w:cs="Arial"/>
        </w:rPr>
      </w:pPr>
      <w:r w:rsidRPr="006423AF">
        <w:rPr>
          <w:rFonts w:ascii="Arial" w:hAnsi="Arial" w:cs="Arial"/>
        </w:rPr>
        <w:t>Level of cognitive impairment</w:t>
      </w:r>
    </w:p>
    <w:p w14:paraId="05EA4195" w14:textId="17BDE88F" w:rsidR="00F76CCD" w:rsidRPr="006423AF" w:rsidRDefault="00F76CCD" w:rsidP="00F76CCD">
      <w:pPr>
        <w:pStyle w:val="ListParagraph"/>
        <w:numPr>
          <w:ilvl w:val="0"/>
          <w:numId w:val="12"/>
        </w:numPr>
        <w:rPr>
          <w:rFonts w:ascii="Arial" w:hAnsi="Arial" w:cs="Arial"/>
        </w:rPr>
      </w:pPr>
      <w:r w:rsidRPr="006423AF">
        <w:rPr>
          <w:rFonts w:ascii="Arial" w:hAnsi="Arial" w:cs="Arial"/>
        </w:rPr>
        <w:t>Presentation of cognitive impairment</w:t>
      </w:r>
    </w:p>
    <w:p w14:paraId="792AFC7D" w14:textId="5BF63B11" w:rsidR="00F76CCD" w:rsidRPr="006423AF" w:rsidRDefault="00F76CCD" w:rsidP="00F76CCD">
      <w:pPr>
        <w:pStyle w:val="ListParagraph"/>
        <w:numPr>
          <w:ilvl w:val="0"/>
          <w:numId w:val="12"/>
        </w:numPr>
        <w:rPr>
          <w:rFonts w:ascii="Arial" w:hAnsi="Arial" w:cs="Arial"/>
        </w:rPr>
      </w:pPr>
      <w:r w:rsidRPr="006423AF">
        <w:rPr>
          <w:rFonts w:ascii="Arial" w:hAnsi="Arial" w:cs="Arial"/>
        </w:rPr>
        <w:t>MMSE score, or equivalent MMSE score per Roalf et al</w:t>
      </w:r>
      <w:r w:rsidR="00063243" w:rsidRPr="006423AF">
        <w:rPr>
          <w:rFonts w:ascii="Arial" w:hAnsi="Arial" w:cs="Arial"/>
        </w:rPr>
        <w:t>.</w:t>
      </w:r>
      <w:r w:rsidRPr="006423AF">
        <w:rPr>
          <w:rFonts w:ascii="Arial" w:hAnsi="Arial" w:cs="Arial"/>
        </w:rPr>
        <w:t xml:space="preserve"> (201</w:t>
      </w:r>
      <w:r w:rsidR="00063243" w:rsidRPr="006423AF">
        <w:rPr>
          <w:rFonts w:ascii="Arial" w:hAnsi="Arial" w:cs="Arial"/>
        </w:rPr>
        <w:t>3</w:t>
      </w:r>
      <w:r w:rsidRPr="006423AF">
        <w:rPr>
          <w:rFonts w:ascii="Arial" w:hAnsi="Arial" w:cs="Arial"/>
        </w:rPr>
        <w:t>) (continuous</w:t>
      </w:r>
      <w:r w:rsidR="007D1D3D" w:rsidRPr="006423AF">
        <w:rPr>
          <w:rFonts w:ascii="Arial" w:hAnsi="Arial" w:cs="Arial"/>
        </w:rPr>
        <w:t>, take the largest of the two</w:t>
      </w:r>
      <w:r w:rsidRPr="006423AF">
        <w:rPr>
          <w:rFonts w:ascii="Arial" w:hAnsi="Arial" w:cs="Arial"/>
        </w:rPr>
        <w:t>)</w:t>
      </w:r>
      <w:r w:rsidR="00063243" w:rsidRPr="006423AF">
        <w:rPr>
          <w:rFonts w:ascii="Arial" w:hAnsi="Arial" w:cs="Arial"/>
        </w:rPr>
        <w:fldChar w:fldCharType="begin">
          <w:fldData xml:space="preserve">PEVuZE5vdGU+PENpdGU+PEF1dGhvcj5Sb2FsZjwvQXV0aG9yPjxZZWFyPjIwMTM8L1llYXI+PFJl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</w:fldData>
        </w:fldChar>
      </w:r>
      <w:r w:rsidR="00063243" w:rsidRPr="006423AF">
        <w:rPr>
          <w:rFonts w:ascii="Arial" w:hAnsi="Arial" w:cs="Arial"/>
        </w:rPr>
        <w:instrText xml:space="preserve"> ADDIN EN.CITE </w:instrText>
      </w:r>
      <w:r w:rsidR="00063243" w:rsidRPr="006423AF">
        <w:rPr>
          <w:rFonts w:ascii="Arial" w:hAnsi="Arial" w:cs="Arial"/>
        </w:rPr>
        <w:fldChar w:fldCharType="begin">
          <w:fldData xml:space="preserve">PEVuZE5vdGU+PENpdGU+PEF1dGhvcj5Sb2FsZjwvQXV0aG9yPjxZZWFyPjIwMTM8L1llYXI+PFJl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</w:fldData>
        </w:fldChar>
      </w:r>
      <w:r w:rsidR="00063243" w:rsidRPr="006423AF">
        <w:rPr>
          <w:rFonts w:ascii="Arial" w:hAnsi="Arial" w:cs="Arial"/>
        </w:rPr>
        <w:instrText xml:space="preserve"> ADDIN EN.CITE.DATA </w:instrText>
      </w:r>
      <w:r w:rsidR="00063243" w:rsidRPr="006423AF">
        <w:rPr>
          <w:rFonts w:ascii="Arial" w:hAnsi="Arial" w:cs="Arial"/>
        </w:rPr>
      </w:r>
      <w:r w:rsidR="00063243" w:rsidRPr="006423AF">
        <w:rPr>
          <w:rFonts w:ascii="Arial" w:hAnsi="Arial" w:cs="Arial"/>
        </w:rPr>
        <w:fldChar w:fldCharType="end"/>
      </w:r>
      <w:r w:rsidR="00063243" w:rsidRPr="006423AF">
        <w:rPr>
          <w:rFonts w:ascii="Arial" w:hAnsi="Arial" w:cs="Arial"/>
        </w:rPr>
      </w:r>
      <w:r w:rsidR="00063243" w:rsidRPr="006423AF">
        <w:rPr>
          <w:rFonts w:ascii="Arial" w:hAnsi="Arial" w:cs="Arial"/>
        </w:rPr>
        <w:fldChar w:fldCharType="separate"/>
      </w:r>
      <w:r w:rsidR="00063243" w:rsidRPr="006423AF">
        <w:rPr>
          <w:rFonts w:ascii="Arial" w:hAnsi="Arial" w:cs="Arial"/>
          <w:noProof/>
        </w:rPr>
        <w:t>[1]</w:t>
      </w:r>
      <w:r w:rsidR="00063243" w:rsidRPr="006423AF">
        <w:rPr>
          <w:rFonts w:ascii="Arial" w:hAnsi="Arial" w:cs="Arial"/>
        </w:rPr>
        <w:fldChar w:fldCharType="end"/>
      </w:r>
    </w:p>
    <w:p w14:paraId="17D22110" w14:textId="4F93B109" w:rsidR="00F76CCD" w:rsidRPr="006423AF" w:rsidRDefault="00F76CCD" w:rsidP="00F76CCD">
      <w:pPr>
        <w:pStyle w:val="ListParagraph"/>
        <w:numPr>
          <w:ilvl w:val="0"/>
          <w:numId w:val="12"/>
        </w:numPr>
        <w:rPr>
          <w:rFonts w:ascii="Arial" w:hAnsi="Arial" w:cs="Arial"/>
        </w:rPr>
      </w:pPr>
      <w:r w:rsidRPr="006423AF">
        <w:rPr>
          <w:rFonts w:ascii="Arial" w:hAnsi="Arial" w:cs="Arial"/>
        </w:rPr>
        <w:t>Past or current medical history:</w:t>
      </w:r>
    </w:p>
    <w:p w14:paraId="3423A2F7" w14:textId="77777777" w:rsidR="00F76CCD" w:rsidRPr="006423AF" w:rsidRDefault="00F76CCD" w:rsidP="00F76CCD">
      <w:pPr>
        <w:pStyle w:val="ListParagraph"/>
        <w:numPr>
          <w:ilvl w:val="1"/>
          <w:numId w:val="12"/>
        </w:numPr>
        <w:rPr>
          <w:rFonts w:ascii="Arial" w:hAnsi="Arial" w:cs="Arial"/>
        </w:rPr>
      </w:pPr>
      <w:r w:rsidRPr="006423AF">
        <w:rPr>
          <w:rFonts w:ascii="Arial" w:hAnsi="Arial" w:cs="Arial"/>
        </w:rPr>
        <w:t>Congestive heart failure (with or without atrial fibrillation)</w:t>
      </w:r>
    </w:p>
    <w:p w14:paraId="01440B3C" w14:textId="77777777" w:rsidR="00F76CCD" w:rsidRPr="006423AF" w:rsidRDefault="00F76CCD" w:rsidP="00F76CCD">
      <w:pPr>
        <w:pStyle w:val="ListParagraph"/>
        <w:numPr>
          <w:ilvl w:val="1"/>
          <w:numId w:val="12"/>
        </w:numPr>
        <w:rPr>
          <w:rFonts w:ascii="Arial" w:hAnsi="Arial" w:cs="Arial"/>
        </w:rPr>
      </w:pPr>
      <w:r w:rsidRPr="006423AF">
        <w:rPr>
          <w:rFonts w:ascii="Arial" w:hAnsi="Arial" w:cs="Arial"/>
        </w:rPr>
        <w:t>Atrial fibrillation</w:t>
      </w:r>
    </w:p>
    <w:p w14:paraId="5CB38751" w14:textId="77777777" w:rsidR="00F76CCD" w:rsidRPr="006423AF" w:rsidRDefault="00F76CCD" w:rsidP="00F76CCD">
      <w:pPr>
        <w:pStyle w:val="ListParagraph"/>
        <w:numPr>
          <w:ilvl w:val="1"/>
          <w:numId w:val="12"/>
        </w:numPr>
        <w:rPr>
          <w:rFonts w:ascii="Arial" w:hAnsi="Arial" w:cs="Arial"/>
        </w:rPr>
      </w:pPr>
      <w:r w:rsidRPr="006423AF">
        <w:rPr>
          <w:rFonts w:ascii="Arial" w:hAnsi="Arial" w:cs="Arial"/>
        </w:rPr>
        <w:t>History of acute myocardial infarction</w:t>
      </w:r>
    </w:p>
    <w:p w14:paraId="10B0E09D" w14:textId="77777777" w:rsidR="00F76CCD" w:rsidRPr="006423AF" w:rsidRDefault="00F76CCD" w:rsidP="00F76CCD">
      <w:pPr>
        <w:pStyle w:val="ListParagraph"/>
        <w:numPr>
          <w:ilvl w:val="1"/>
          <w:numId w:val="12"/>
        </w:numPr>
        <w:rPr>
          <w:rFonts w:ascii="Arial" w:hAnsi="Arial" w:cs="Arial"/>
        </w:rPr>
      </w:pPr>
      <w:r w:rsidRPr="006423AF">
        <w:rPr>
          <w:rFonts w:ascii="Arial" w:hAnsi="Arial" w:cs="Arial"/>
        </w:rPr>
        <w:t>Ischemic heart disease (including angina pectoris and/or prior coronary artery angioplasty, stent or bypass grafting)</w:t>
      </w:r>
    </w:p>
    <w:p w14:paraId="39F200C2" w14:textId="77777777" w:rsidR="00F76CCD" w:rsidRPr="006423AF" w:rsidRDefault="00F76CCD" w:rsidP="00F76CCD">
      <w:pPr>
        <w:pStyle w:val="ListParagraph"/>
        <w:numPr>
          <w:ilvl w:val="1"/>
          <w:numId w:val="12"/>
        </w:numPr>
        <w:rPr>
          <w:rFonts w:ascii="Arial" w:hAnsi="Arial" w:cs="Arial"/>
        </w:rPr>
      </w:pPr>
      <w:r w:rsidRPr="006423AF">
        <w:rPr>
          <w:rFonts w:ascii="Arial" w:hAnsi="Arial" w:cs="Arial"/>
        </w:rPr>
        <w:t>Hypertension</w:t>
      </w:r>
    </w:p>
    <w:p w14:paraId="5CBB50F8" w14:textId="77777777" w:rsidR="00F76CCD" w:rsidRPr="006423AF" w:rsidRDefault="00F76CCD" w:rsidP="00F76CCD">
      <w:pPr>
        <w:pStyle w:val="ListParagraph"/>
        <w:numPr>
          <w:ilvl w:val="1"/>
          <w:numId w:val="12"/>
        </w:numPr>
        <w:rPr>
          <w:rFonts w:ascii="Arial" w:hAnsi="Arial" w:cs="Arial"/>
        </w:rPr>
      </w:pPr>
      <w:r w:rsidRPr="006423AF">
        <w:rPr>
          <w:rFonts w:ascii="Arial" w:hAnsi="Arial" w:cs="Arial"/>
        </w:rPr>
        <w:t>Dyslipidemia</w:t>
      </w:r>
    </w:p>
    <w:p w14:paraId="2F3A47EB" w14:textId="77777777" w:rsidR="00F76CCD" w:rsidRPr="006423AF" w:rsidRDefault="00F76CCD" w:rsidP="00F76CCD">
      <w:pPr>
        <w:pStyle w:val="ListParagraph"/>
        <w:numPr>
          <w:ilvl w:val="1"/>
          <w:numId w:val="12"/>
        </w:numPr>
        <w:rPr>
          <w:rFonts w:ascii="Arial" w:hAnsi="Arial" w:cs="Arial"/>
        </w:rPr>
      </w:pPr>
      <w:r w:rsidRPr="006423AF">
        <w:rPr>
          <w:rFonts w:ascii="Arial" w:hAnsi="Arial" w:cs="Arial"/>
        </w:rPr>
        <w:t>Chronic kidney disease</w:t>
      </w:r>
    </w:p>
    <w:p w14:paraId="156C30C5" w14:textId="77777777" w:rsidR="00F76CCD" w:rsidRPr="006423AF" w:rsidRDefault="00F76CCD" w:rsidP="00F76CCD">
      <w:pPr>
        <w:pStyle w:val="ListParagraph"/>
        <w:numPr>
          <w:ilvl w:val="1"/>
          <w:numId w:val="12"/>
        </w:numPr>
        <w:rPr>
          <w:rFonts w:ascii="Arial" w:hAnsi="Arial" w:cs="Arial"/>
        </w:rPr>
      </w:pPr>
      <w:r w:rsidRPr="006423AF">
        <w:rPr>
          <w:rFonts w:ascii="Arial" w:hAnsi="Arial" w:cs="Arial"/>
        </w:rPr>
        <w:t>Chronic obstructive pulmonary disease</w:t>
      </w:r>
    </w:p>
    <w:p w14:paraId="00F0EEF4" w14:textId="77777777" w:rsidR="00F76CCD" w:rsidRPr="006423AF" w:rsidRDefault="00F76CCD" w:rsidP="00F76CCD">
      <w:pPr>
        <w:pStyle w:val="ListParagraph"/>
        <w:numPr>
          <w:ilvl w:val="1"/>
          <w:numId w:val="12"/>
        </w:numPr>
        <w:rPr>
          <w:rFonts w:ascii="Arial" w:hAnsi="Arial" w:cs="Arial"/>
        </w:rPr>
      </w:pPr>
      <w:r w:rsidRPr="006423AF">
        <w:rPr>
          <w:rFonts w:ascii="Arial" w:hAnsi="Arial" w:cs="Arial"/>
        </w:rPr>
        <w:t>Diabetes</w:t>
      </w:r>
    </w:p>
    <w:p w14:paraId="76800434" w14:textId="46247D8A" w:rsidR="00F76CCD" w:rsidRPr="006423AF" w:rsidRDefault="00F76CCD" w:rsidP="00F76CCD">
      <w:pPr>
        <w:pStyle w:val="ListParagraph"/>
        <w:numPr>
          <w:ilvl w:val="1"/>
          <w:numId w:val="12"/>
        </w:numPr>
        <w:rPr>
          <w:rFonts w:ascii="Arial" w:hAnsi="Arial" w:cs="Arial"/>
        </w:rPr>
      </w:pPr>
      <w:r w:rsidRPr="006423AF">
        <w:rPr>
          <w:rFonts w:ascii="Arial" w:hAnsi="Arial" w:cs="Arial"/>
        </w:rPr>
        <w:lastRenderedPageBreak/>
        <w:t>Active depression</w:t>
      </w:r>
    </w:p>
    <w:p w14:paraId="74EC2252" w14:textId="77777777" w:rsidR="00F76CCD" w:rsidRPr="006423AF" w:rsidRDefault="00F76CCD" w:rsidP="00F76CCD">
      <w:pPr>
        <w:pStyle w:val="ListParagraph"/>
        <w:numPr>
          <w:ilvl w:val="1"/>
          <w:numId w:val="12"/>
        </w:numPr>
        <w:rPr>
          <w:rFonts w:ascii="Arial" w:hAnsi="Arial" w:cs="Arial"/>
        </w:rPr>
      </w:pPr>
      <w:r w:rsidRPr="006423AF">
        <w:rPr>
          <w:rFonts w:ascii="Arial" w:hAnsi="Arial" w:cs="Arial"/>
        </w:rPr>
        <w:t>Bipolar affective disorder</w:t>
      </w:r>
    </w:p>
    <w:p w14:paraId="444AC250" w14:textId="77777777" w:rsidR="00F76CCD" w:rsidRPr="006423AF" w:rsidRDefault="00F76CCD" w:rsidP="00F76CCD">
      <w:pPr>
        <w:pStyle w:val="ListParagraph"/>
        <w:numPr>
          <w:ilvl w:val="1"/>
          <w:numId w:val="12"/>
        </w:numPr>
        <w:rPr>
          <w:rFonts w:ascii="Arial" w:hAnsi="Arial" w:cs="Arial"/>
        </w:rPr>
      </w:pPr>
      <w:r w:rsidRPr="006423AF">
        <w:rPr>
          <w:rFonts w:ascii="Arial" w:hAnsi="Arial" w:cs="Arial"/>
        </w:rPr>
        <w:t>Schizophrenia</w:t>
      </w:r>
    </w:p>
    <w:p w14:paraId="2A21B4FA" w14:textId="292AC40B" w:rsidR="00F76CCD" w:rsidRPr="006423AF" w:rsidRDefault="00F76CCD" w:rsidP="00F76CCD">
      <w:pPr>
        <w:pStyle w:val="ListParagraph"/>
        <w:numPr>
          <w:ilvl w:val="1"/>
          <w:numId w:val="12"/>
        </w:numPr>
        <w:rPr>
          <w:rFonts w:ascii="Arial" w:hAnsi="Arial" w:cs="Arial"/>
        </w:rPr>
      </w:pPr>
      <w:r w:rsidRPr="006423AF">
        <w:rPr>
          <w:rFonts w:ascii="Arial" w:hAnsi="Arial" w:cs="Arial"/>
        </w:rPr>
        <w:t>Prior history of stroke and/or transient ischemic attack (within past 24 months or more than 24 months ago)</w:t>
      </w:r>
    </w:p>
    <w:p w14:paraId="3F79E816" w14:textId="77777777" w:rsidR="00F76CCD" w:rsidRPr="006423AF" w:rsidRDefault="00F76CCD" w:rsidP="00F76CCD">
      <w:pPr>
        <w:pStyle w:val="ListParagraph"/>
        <w:numPr>
          <w:ilvl w:val="1"/>
          <w:numId w:val="12"/>
        </w:numPr>
        <w:rPr>
          <w:rFonts w:ascii="Arial" w:hAnsi="Arial" w:cs="Arial"/>
        </w:rPr>
      </w:pPr>
      <w:r w:rsidRPr="006423AF">
        <w:rPr>
          <w:rFonts w:ascii="Arial" w:hAnsi="Arial" w:cs="Arial"/>
        </w:rPr>
        <w:t>Cerebrovascular disease without stroke</w:t>
      </w:r>
    </w:p>
    <w:p w14:paraId="7BBD5EA9" w14:textId="77777777" w:rsidR="00F76CCD" w:rsidRPr="006423AF" w:rsidRDefault="00F76CCD" w:rsidP="00F76CCD">
      <w:pPr>
        <w:pStyle w:val="ListParagraph"/>
        <w:numPr>
          <w:ilvl w:val="1"/>
          <w:numId w:val="12"/>
        </w:numPr>
        <w:rPr>
          <w:rFonts w:ascii="Arial" w:hAnsi="Arial" w:cs="Arial"/>
        </w:rPr>
      </w:pPr>
      <w:r w:rsidRPr="006423AF">
        <w:rPr>
          <w:rFonts w:ascii="Arial" w:hAnsi="Arial" w:cs="Arial"/>
        </w:rPr>
        <w:t>Previous delirium</w:t>
      </w:r>
    </w:p>
    <w:p w14:paraId="17434BDF" w14:textId="4778AE23" w:rsidR="00F76CCD" w:rsidRPr="006423AF" w:rsidRDefault="00F76CCD" w:rsidP="00F76CCD">
      <w:pPr>
        <w:pStyle w:val="ListParagraph"/>
        <w:numPr>
          <w:ilvl w:val="1"/>
          <w:numId w:val="12"/>
        </w:numPr>
        <w:rPr>
          <w:rFonts w:ascii="Arial" w:hAnsi="Arial" w:cs="Arial"/>
        </w:rPr>
      </w:pPr>
      <w:r w:rsidRPr="006423AF">
        <w:rPr>
          <w:rFonts w:ascii="Arial" w:hAnsi="Arial" w:cs="Arial"/>
        </w:rPr>
        <w:t>Epilepsy/seizure disorder</w:t>
      </w:r>
    </w:p>
    <w:p w14:paraId="3500778E" w14:textId="77777777" w:rsidR="00F76CCD" w:rsidRPr="006423AF" w:rsidRDefault="00F76CCD" w:rsidP="00F76CCD">
      <w:pPr>
        <w:pStyle w:val="ListParagraph"/>
        <w:numPr>
          <w:ilvl w:val="1"/>
          <w:numId w:val="12"/>
        </w:numPr>
        <w:rPr>
          <w:rFonts w:ascii="Arial" w:hAnsi="Arial" w:cs="Arial"/>
        </w:rPr>
      </w:pPr>
      <w:r w:rsidRPr="006423AF">
        <w:rPr>
          <w:rFonts w:ascii="Arial" w:hAnsi="Arial" w:cs="Arial"/>
        </w:rPr>
        <w:t>Parkinson’s disease</w:t>
      </w:r>
    </w:p>
    <w:p w14:paraId="79A5F332" w14:textId="77777777" w:rsidR="00F76CCD" w:rsidRPr="006423AF" w:rsidRDefault="00F76CCD" w:rsidP="00F76CCD">
      <w:pPr>
        <w:pStyle w:val="ListParagraph"/>
        <w:numPr>
          <w:ilvl w:val="1"/>
          <w:numId w:val="12"/>
        </w:numPr>
        <w:rPr>
          <w:rFonts w:ascii="Arial" w:hAnsi="Arial" w:cs="Arial"/>
        </w:rPr>
      </w:pPr>
      <w:r w:rsidRPr="006423AF">
        <w:rPr>
          <w:rFonts w:ascii="Arial" w:hAnsi="Arial" w:cs="Arial"/>
        </w:rPr>
        <w:t>Multiple sclerosis</w:t>
      </w:r>
    </w:p>
    <w:p w14:paraId="254B3B4E" w14:textId="3B954D2D" w:rsidR="00F76CCD" w:rsidRPr="006423AF" w:rsidRDefault="00F76CCD" w:rsidP="00F76CCD">
      <w:pPr>
        <w:pStyle w:val="ListParagraph"/>
        <w:numPr>
          <w:ilvl w:val="1"/>
          <w:numId w:val="12"/>
        </w:numPr>
        <w:rPr>
          <w:rFonts w:ascii="Arial" w:hAnsi="Arial" w:cs="Arial"/>
        </w:rPr>
      </w:pPr>
      <w:r w:rsidRPr="006423AF">
        <w:rPr>
          <w:rFonts w:ascii="Arial" w:hAnsi="Arial" w:cs="Arial"/>
        </w:rPr>
        <w:t>Traumatic brain injury (within past 24 months or more than 24 months ago)</w:t>
      </w:r>
    </w:p>
    <w:p w14:paraId="181EDE53" w14:textId="619879AC" w:rsidR="00F76CCD" w:rsidRPr="006423AF" w:rsidRDefault="00F76CCD" w:rsidP="00F76CCD">
      <w:pPr>
        <w:pStyle w:val="ListParagraph"/>
        <w:numPr>
          <w:ilvl w:val="1"/>
          <w:numId w:val="12"/>
        </w:numPr>
        <w:rPr>
          <w:rFonts w:ascii="Arial" w:hAnsi="Arial" w:cs="Arial"/>
        </w:rPr>
      </w:pPr>
      <w:r w:rsidRPr="006423AF">
        <w:rPr>
          <w:rFonts w:ascii="Arial" w:hAnsi="Arial" w:cs="Arial"/>
        </w:rPr>
        <w:t>Tobacco use (past or current)</w:t>
      </w:r>
    </w:p>
    <w:p w14:paraId="6C7BC8A3" w14:textId="77777777" w:rsidR="00F76CCD" w:rsidRPr="006423AF" w:rsidRDefault="00F76CCD" w:rsidP="00F76CCD">
      <w:pPr>
        <w:pStyle w:val="ListParagraph"/>
        <w:numPr>
          <w:ilvl w:val="0"/>
          <w:numId w:val="12"/>
        </w:numPr>
        <w:rPr>
          <w:rFonts w:ascii="Arial" w:hAnsi="Arial" w:cs="Arial"/>
        </w:rPr>
      </w:pPr>
      <w:r w:rsidRPr="006423AF">
        <w:rPr>
          <w:rFonts w:ascii="Arial" w:hAnsi="Arial" w:cs="Arial"/>
        </w:rPr>
        <w:t>Family member diagnosed with Alzheimer's Disease</w:t>
      </w:r>
    </w:p>
    <w:p w14:paraId="1F06DCFE" w14:textId="4EC1663B" w:rsidR="00F76CCD" w:rsidRPr="006423AF" w:rsidRDefault="00F76CCD" w:rsidP="00F76CCD">
      <w:pPr>
        <w:pStyle w:val="ListParagraph"/>
        <w:numPr>
          <w:ilvl w:val="0"/>
          <w:numId w:val="12"/>
        </w:numPr>
        <w:rPr>
          <w:rFonts w:ascii="Arial" w:hAnsi="Arial" w:cs="Arial"/>
        </w:rPr>
      </w:pPr>
      <w:r w:rsidRPr="006423AF">
        <w:rPr>
          <w:rFonts w:ascii="Arial" w:hAnsi="Arial" w:cs="Arial"/>
        </w:rPr>
        <w:t>Family member diagnosed with other or unknown type of dementia</w:t>
      </w:r>
    </w:p>
    <w:p w14:paraId="24010FDC" w14:textId="6CADB9C1" w:rsidR="00F52412" w:rsidRPr="006423AF" w:rsidRDefault="00F52412" w:rsidP="00F76CCD">
      <w:pPr>
        <w:pStyle w:val="ListParagraph"/>
        <w:numPr>
          <w:ilvl w:val="0"/>
          <w:numId w:val="12"/>
        </w:numPr>
        <w:rPr>
          <w:rFonts w:ascii="Arial" w:hAnsi="Arial" w:cs="Arial"/>
        </w:rPr>
      </w:pPr>
      <w:r w:rsidRPr="006423AF">
        <w:rPr>
          <w:rFonts w:ascii="Arial" w:hAnsi="Arial" w:cs="Arial"/>
        </w:rPr>
        <w:t>Pre-PET differential diagnosis (most likely etiologic cause of cognitive impairment)</w:t>
      </w:r>
    </w:p>
    <w:p w14:paraId="6D93688B" w14:textId="0BA1AA9C" w:rsidR="00F76CCD" w:rsidRPr="006423AF" w:rsidRDefault="00C26ACE" w:rsidP="00F76CCD">
      <w:pPr>
        <w:pStyle w:val="ListParagraph"/>
        <w:numPr>
          <w:ilvl w:val="0"/>
          <w:numId w:val="12"/>
        </w:numPr>
        <w:rPr>
          <w:rFonts w:ascii="Arial" w:hAnsi="Arial" w:cs="Arial"/>
        </w:rPr>
      </w:pPr>
      <w:r w:rsidRPr="006423AF">
        <w:rPr>
          <w:rFonts w:ascii="Arial" w:hAnsi="Arial" w:cs="Arial"/>
        </w:rPr>
        <w:t>Estimated l</w:t>
      </w:r>
      <w:r w:rsidR="00F76CCD" w:rsidRPr="006423AF">
        <w:rPr>
          <w:rFonts w:ascii="Arial" w:hAnsi="Arial" w:cs="Arial"/>
        </w:rPr>
        <w:t>ikelihood that AD pathology is present</w:t>
      </w:r>
      <w:r w:rsidRPr="006423AF">
        <w:rPr>
          <w:rFonts w:ascii="Arial" w:hAnsi="Arial" w:cs="Arial"/>
        </w:rPr>
        <w:t xml:space="preserve"> and causing or contributing to cognitive symptoms</w:t>
      </w:r>
    </w:p>
    <w:p w14:paraId="4B773EB7" w14:textId="2BE860EF" w:rsidR="00F52412" w:rsidRPr="006423AF" w:rsidRDefault="00F52412" w:rsidP="00F76CCD">
      <w:pPr>
        <w:pStyle w:val="ListParagraph"/>
        <w:numPr>
          <w:ilvl w:val="0"/>
          <w:numId w:val="12"/>
        </w:numPr>
        <w:rPr>
          <w:rFonts w:ascii="Arial" w:hAnsi="Arial" w:cs="Arial"/>
        </w:rPr>
      </w:pPr>
      <w:r w:rsidRPr="006423AF">
        <w:rPr>
          <w:rFonts w:ascii="Arial" w:hAnsi="Arial" w:cs="Arial"/>
        </w:rPr>
        <w:t>Pre-PET recommendation for counseling about safety precautions (home safety, medication monitoring, driving)</w:t>
      </w:r>
    </w:p>
    <w:p w14:paraId="0F949C74" w14:textId="462BC226" w:rsidR="00F52412" w:rsidRPr="006423AF" w:rsidRDefault="00F52412" w:rsidP="00F76CCD">
      <w:pPr>
        <w:pStyle w:val="ListParagraph"/>
        <w:numPr>
          <w:ilvl w:val="0"/>
          <w:numId w:val="12"/>
        </w:numPr>
        <w:rPr>
          <w:rFonts w:ascii="Arial" w:hAnsi="Arial" w:cs="Arial"/>
        </w:rPr>
      </w:pPr>
      <w:r w:rsidRPr="006423AF">
        <w:rPr>
          <w:rFonts w:ascii="Arial" w:hAnsi="Arial" w:cs="Arial"/>
        </w:rPr>
        <w:t xml:space="preserve">Pre-PET recommendation for counseling about financial/medical decision making, advanced directives, </w:t>
      </w:r>
    </w:p>
    <w:p w14:paraId="77C6F7A4" w14:textId="3B8BD2D4" w:rsidR="00D86D6B" w:rsidRPr="006423AF" w:rsidRDefault="00D86D6B" w:rsidP="00D86D6B">
      <w:pPr>
        <w:pStyle w:val="ListParagraph"/>
        <w:numPr>
          <w:ilvl w:val="0"/>
          <w:numId w:val="12"/>
        </w:numPr>
        <w:rPr>
          <w:rFonts w:ascii="Arial" w:hAnsi="Arial" w:cs="Arial"/>
        </w:rPr>
      </w:pPr>
      <w:r w:rsidRPr="006423AF">
        <w:rPr>
          <w:rFonts w:ascii="Arial" w:hAnsi="Arial" w:cs="Arial"/>
        </w:rPr>
        <w:t>Pre-PET recommendation for referral to community patient/caregiver support resources (e.g. social work, Alzheimer's Association, Family Caregiver Alliance, etc.)</w:t>
      </w:r>
    </w:p>
    <w:p w14:paraId="27174B43" w14:textId="16C8BA3B" w:rsidR="00D86D6B" w:rsidRPr="006423AF" w:rsidRDefault="00D86D6B" w:rsidP="00D86D6B">
      <w:pPr>
        <w:pStyle w:val="ListParagraph"/>
        <w:numPr>
          <w:ilvl w:val="0"/>
          <w:numId w:val="12"/>
        </w:numPr>
        <w:rPr>
          <w:rFonts w:ascii="Arial" w:hAnsi="Arial" w:cs="Arial"/>
        </w:rPr>
      </w:pPr>
      <w:r w:rsidRPr="006423AF">
        <w:rPr>
          <w:rFonts w:ascii="Arial" w:hAnsi="Arial" w:cs="Arial"/>
        </w:rPr>
        <w:t>Pre-PET recommendation for neuropsychological testing referral</w:t>
      </w:r>
    </w:p>
    <w:p w14:paraId="43AF0668" w14:textId="009E7A7C" w:rsidR="00D86D6B" w:rsidRPr="006423AF" w:rsidRDefault="00D86D6B" w:rsidP="00D86D6B">
      <w:pPr>
        <w:pStyle w:val="ListParagraph"/>
        <w:numPr>
          <w:ilvl w:val="0"/>
          <w:numId w:val="12"/>
        </w:numPr>
        <w:rPr>
          <w:rFonts w:ascii="Arial" w:hAnsi="Arial" w:cs="Arial"/>
        </w:rPr>
      </w:pPr>
      <w:r w:rsidRPr="006423AF">
        <w:rPr>
          <w:rFonts w:ascii="Arial" w:hAnsi="Arial" w:cs="Arial"/>
        </w:rPr>
        <w:t>Pre-PET recommendation for CT/CTA with/without contrast</w:t>
      </w:r>
    </w:p>
    <w:p w14:paraId="2C959F0C" w14:textId="19C559DA" w:rsidR="00D86D6B" w:rsidRPr="006423AF" w:rsidRDefault="00D86D6B" w:rsidP="00D86D6B">
      <w:pPr>
        <w:pStyle w:val="ListParagraph"/>
        <w:numPr>
          <w:ilvl w:val="0"/>
          <w:numId w:val="12"/>
        </w:numPr>
        <w:rPr>
          <w:rFonts w:ascii="Arial" w:hAnsi="Arial" w:cs="Arial"/>
        </w:rPr>
      </w:pPr>
      <w:r w:rsidRPr="006423AF">
        <w:rPr>
          <w:rFonts w:ascii="Arial" w:hAnsi="Arial" w:cs="Arial"/>
        </w:rPr>
        <w:t>Pre-PET recommendation for MRI/MRA with/without contrast</w:t>
      </w:r>
    </w:p>
    <w:p w14:paraId="03034BFB" w14:textId="3168A951" w:rsidR="00D86D6B" w:rsidRPr="006423AF" w:rsidRDefault="00D86D6B" w:rsidP="00D86D6B">
      <w:pPr>
        <w:pStyle w:val="ListParagraph"/>
        <w:numPr>
          <w:ilvl w:val="0"/>
          <w:numId w:val="12"/>
        </w:numPr>
        <w:rPr>
          <w:rFonts w:ascii="Arial" w:hAnsi="Arial" w:cs="Arial"/>
        </w:rPr>
      </w:pPr>
      <w:r w:rsidRPr="006423AF">
        <w:rPr>
          <w:rFonts w:ascii="Arial" w:hAnsi="Arial" w:cs="Arial"/>
        </w:rPr>
        <w:t>Pre-PET recommendation for brain FDG-PET</w:t>
      </w:r>
    </w:p>
    <w:p w14:paraId="30868DA3" w14:textId="4CBF3E00" w:rsidR="00D86D6B" w:rsidRPr="006423AF" w:rsidRDefault="00D86D6B" w:rsidP="00D86D6B">
      <w:pPr>
        <w:pStyle w:val="ListParagraph"/>
        <w:numPr>
          <w:ilvl w:val="0"/>
          <w:numId w:val="12"/>
        </w:numPr>
        <w:rPr>
          <w:rFonts w:ascii="Arial" w:hAnsi="Arial" w:cs="Arial"/>
        </w:rPr>
      </w:pPr>
      <w:r w:rsidRPr="006423AF">
        <w:rPr>
          <w:rFonts w:ascii="Arial" w:hAnsi="Arial" w:cs="Arial"/>
        </w:rPr>
        <w:t>Pre-PET recommendation for DaTscan (Parkinson's disease)</w:t>
      </w:r>
    </w:p>
    <w:p w14:paraId="34F47B90" w14:textId="0B82D236" w:rsidR="00D86D6B" w:rsidRPr="006423AF" w:rsidRDefault="00D86D6B" w:rsidP="00D86D6B">
      <w:pPr>
        <w:pStyle w:val="ListParagraph"/>
        <w:numPr>
          <w:ilvl w:val="0"/>
          <w:numId w:val="12"/>
        </w:numPr>
        <w:rPr>
          <w:rFonts w:ascii="Arial" w:hAnsi="Arial" w:cs="Arial"/>
        </w:rPr>
      </w:pPr>
      <w:r w:rsidRPr="006423AF">
        <w:rPr>
          <w:rFonts w:ascii="Arial" w:hAnsi="Arial" w:cs="Arial"/>
        </w:rPr>
        <w:t>Pre-PET recommendation for SPECT for regional cerebral perfusion</w:t>
      </w:r>
    </w:p>
    <w:p w14:paraId="22350986" w14:textId="35A398FA" w:rsidR="00D86D6B" w:rsidRPr="006423AF" w:rsidRDefault="00D86D6B" w:rsidP="00D86D6B">
      <w:pPr>
        <w:pStyle w:val="ListParagraph"/>
        <w:numPr>
          <w:ilvl w:val="0"/>
          <w:numId w:val="12"/>
        </w:numPr>
        <w:rPr>
          <w:rFonts w:ascii="Arial" w:hAnsi="Arial" w:cs="Arial"/>
        </w:rPr>
      </w:pPr>
      <w:r w:rsidRPr="006423AF">
        <w:rPr>
          <w:rFonts w:ascii="Arial" w:hAnsi="Arial" w:cs="Arial"/>
        </w:rPr>
        <w:t>Pre-PET recommendation for tau PET</w:t>
      </w:r>
    </w:p>
    <w:p w14:paraId="67BB14B9" w14:textId="41BB0446" w:rsidR="00D86D6B" w:rsidRPr="006423AF" w:rsidRDefault="00D86D6B" w:rsidP="00D86D6B">
      <w:pPr>
        <w:pStyle w:val="ListParagraph"/>
        <w:numPr>
          <w:ilvl w:val="0"/>
          <w:numId w:val="12"/>
        </w:numPr>
        <w:rPr>
          <w:rFonts w:ascii="Arial" w:hAnsi="Arial" w:cs="Arial"/>
        </w:rPr>
      </w:pPr>
      <w:r w:rsidRPr="006423AF">
        <w:rPr>
          <w:rFonts w:ascii="Arial" w:hAnsi="Arial" w:cs="Arial"/>
        </w:rPr>
        <w:t>Pre-PET recommendation for ApoE genotyping</w:t>
      </w:r>
    </w:p>
    <w:p w14:paraId="0F16DC25" w14:textId="3A9DF31E" w:rsidR="00D86D6B" w:rsidRPr="006423AF" w:rsidRDefault="00D86D6B" w:rsidP="00D86D6B">
      <w:pPr>
        <w:pStyle w:val="ListParagraph"/>
        <w:numPr>
          <w:ilvl w:val="0"/>
          <w:numId w:val="12"/>
        </w:numPr>
        <w:rPr>
          <w:rFonts w:ascii="Arial" w:hAnsi="Arial" w:cs="Arial"/>
        </w:rPr>
      </w:pPr>
      <w:r w:rsidRPr="006423AF">
        <w:rPr>
          <w:rFonts w:ascii="Arial" w:hAnsi="Arial" w:cs="Arial"/>
        </w:rPr>
        <w:t>Pre-PET recommendation for genetic testing for autosomal dominant mutations for AD</w:t>
      </w:r>
    </w:p>
    <w:p w14:paraId="7B08303C" w14:textId="64B2C26B" w:rsidR="00D86D6B" w:rsidRPr="006423AF" w:rsidRDefault="00D86D6B" w:rsidP="00D86D6B">
      <w:pPr>
        <w:pStyle w:val="ListParagraph"/>
        <w:numPr>
          <w:ilvl w:val="0"/>
          <w:numId w:val="12"/>
        </w:numPr>
        <w:rPr>
          <w:rFonts w:ascii="Arial" w:hAnsi="Arial" w:cs="Arial"/>
        </w:rPr>
      </w:pPr>
      <w:r w:rsidRPr="006423AF">
        <w:rPr>
          <w:rFonts w:ascii="Arial" w:hAnsi="Arial" w:cs="Arial"/>
        </w:rPr>
        <w:t>Pre-PET recommendation for genetic testing for autosomal dominant mutations for other conditions</w:t>
      </w:r>
    </w:p>
    <w:p w14:paraId="042F61DD" w14:textId="68C8AAD2" w:rsidR="00D86D6B" w:rsidRPr="006423AF" w:rsidRDefault="00D86D6B" w:rsidP="00D86D6B">
      <w:pPr>
        <w:pStyle w:val="ListParagraph"/>
        <w:numPr>
          <w:ilvl w:val="0"/>
          <w:numId w:val="12"/>
        </w:numPr>
        <w:rPr>
          <w:rFonts w:ascii="Arial" w:hAnsi="Arial" w:cs="Arial"/>
        </w:rPr>
      </w:pPr>
      <w:r w:rsidRPr="006423AF">
        <w:rPr>
          <w:rFonts w:ascii="Arial" w:hAnsi="Arial" w:cs="Arial"/>
        </w:rPr>
        <w:t>Pre-PET recommendation for laboratory testing for AD CSF biomarkers (CSF Aβ42, total tau, phosphorylated tau)</w:t>
      </w:r>
    </w:p>
    <w:p w14:paraId="28CA1CB3" w14:textId="3CA336F6" w:rsidR="00D86D6B" w:rsidRPr="006423AF" w:rsidRDefault="00D86D6B" w:rsidP="00D86D6B">
      <w:pPr>
        <w:pStyle w:val="ListParagraph"/>
        <w:numPr>
          <w:ilvl w:val="0"/>
          <w:numId w:val="12"/>
        </w:numPr>
        <w:rPr>
          <w:rFonts w:ascii="Arial" w:hAnsi="Arial" w:cs="Arial"/>
        </w:rPr>
      </w:pPr>
      <w:r w:rsidRPr="006423AF">
        <w:rPr>
          <w:rFonts w:ascii="Arial" w:hAnsi="Arial" w:cs="Arial"/>
        </w:rPr>
        <w:t>Pre-PET recommendation for other CSF studies</w:t>
      </w:r>
    </w:p>
    <w:p w14:paraId="6CBBC874" w14:textId="66C2D919" w:rsidR="00D86D6B" w:rsidRPr="006423AF" w:rsidRDefault="00D86D6B" w:rsidP="00D86D6B">
      <w:pPr>
        <w:pStyle w:val="ListParagraph"/>
        <w:numPr>
          <w:ilvl w:val="0"/>
          <w:numId w:val="12"/>
        </w:numPr>
        <w:rPr>
          <w:rFonts w:ascii="Arial" w:hAnsi="Arial" w:cs="Arial"/>
        </w:rPr>
      </w:pPr>
      <w:r w:rsidRPr="006423AF">
        <w:rPr>
          <w:rFonts w:ascii="Arial" w:hAnsi="Arial" w:cs="Arial"/>
        </w:rPr>
        <w:t>Pre-PET recommendation for serologic testing (RPR, HIV, auto-antibodies)</w:t>
      </w:r>
    </w:p>
    <w:p w14:paraId="7B060AA4" w14:textId="09FD60AD" w:rsidR="00D86D6B" w:rsidRPr="006423AF" w:rsidRDefault="00D86D6B" w:rsidP="00D86D6B">
      <w:pPr>
        <w:pStyle w:val="ListParagraph"/>
        <w:numPr>
          <w:ilvl w:val="0"/>
          <w:numId w:val="12"/>
        </w:numPr>
        <w:rPr>
          <w:rFonts w:ascii="Arial" w:hAnsi="Arial" w:cs="Arial"/>
        </w:rPr>
      </w:pPr>
      <w:r w:rsidRPr="006423AF">
        <w:rPr>
          <w:rFonts w:ascii="Arial" w:hAnsi="Arial" w:cs="Arial"/>
        </w:rPr>
        <w:t>Pre-PET recommendation for EEG</w:t>
      </w:r>
    </w:p>
    <w:p w14:paraId="31D32333" w14:textId="77AA8584" w:rsidR="00D86D6B" w:rsidRPr="006423AF" w:rsidRDefault="00D86D6B" w:rsidP="00D86D6B">
      <w:pPr>
        <w:pStyle w:val="ListParagraph"/>
        <w:numPr>
          <w:ilvl w:val="0"/>
          <w:numId w:val="12"/>
        </w:numPr>
        <w:rPr>
          <w:rFonts w:ascii="Arial" w:hAnsi="Arial" w:cs="Arial"/>
        </w:rPr>
      </w:pPr>
      <w:r w:rsidRPr="006423AF">
        <w:rPr>
          <w:rFonts w:ascii="Arial" w:hAnsi="Arial" w:cs="Arial"/>
        </w:rPr>
        <w:t>Pre-PET recommendation for polysomnography</w:t>
      </w:r>
    </w:p>
    <w:p w14:paraId="0BFA2B7B" w14:textId="346CD763" w:rsidR="00D86D6B" w:rsidRPr="006423AF" w:rsidRDefault="00D86D6B" w:rsidP="00D86D6B">
      <w:pPr>
        <w:pStyle w:val="ListParagraph"/>
        <w:numPr>
          <w:ilvl w:val="0"/>
          <w:numId w:val="12"/>
        </w:numPr>
        <w:rPr>
          <w:rFonts w:ascii="Arial" w:hAnsi="Arial" w:cs="Arial"/>
        </w:rPr>
      </w:pPr>
      <w:r w:rsidRPr="006423AF">
        <w:rPr>
          <w:rFonts w:ascii="Arial" w:hAnsi="Arial" w:cs="Arial"/>
        </w:rPr>
        <w:lastRenderedPageBreak/>
        <w:t>Pre-PET recommendation for referral to other specialist (e.g. psychiatrist, sleep medicine)</w:t>
      </w:r>
    </w:p>
    <w:p w14:paraId="1762B9E5" w14:textId="0DBC730A" w:rsidR="00D86D6B" w:rsidRPr="006423AF" w:rsidRDefault="00D86D6B" w:rsidP="00D86D6B">
      <w:pPr>
        <w:pStyle w:val="ListParagraph"/>
        <w:numPr>
          <w:ilvl w:val="0"/>
          <w:numId w:val="12"/>
        </w:numPr>
        <w:rPr>
          <w:rFonts w:ascii="Arial" w:hAnsi="Arial" w:cs="Arial"/>
        </w:rPr>
      </w:pPr>
      <w:r w:rsidRPr="006423AF">
        <w:rPr>
          <w:rFonts w:ascii="Arial" w:hAnsi="Arial" w:cs="Arial"/>
        </w:rPr>
        <w:t>Pre-PET recommendation for surgical intervention (e.g. shunting for hydrocephalus)</w:t>
      </w:r>
    </w:p>
    <w:p w14:paraId="4182401C" w14:textId="37539411" w:rsidR="00D86D6B" w:rsidRPr="006423AF" w:rsidRDefault="00D86D6B" w:rsidP="00D86D6B">
      <w:pPr>
        <w:pStyle w:val="ListParagraph"/>
        <w:numPr>
          <w:ilvl w:val="0"/>
          <w:numId w:val="12"/>
        </w:numPr>
        <w:rPr>
          <w:rFonts w:ascii="Arial" w:hAnsi="Arial" w:cs="Arial"/>
        </w:rPr>
      </w:pPr>
      <w:r w:rsidRPr="006423AF">
        <w:rPr>
          <w:rFonts w:ascii="Arial" w:hAnsi="Arial" w:cs="Arial"/>
        </w:rPr>
        <w:t>Pre-PET recommendation for substance abuse treatment/support programs</w:t>
      </w:r>
    </w:p>
    <w:p w14:paraId="3CE25BAC" w14:textId="71DFA652" w:rsidR="00D86D6B" w:rsidRPr="006423AF" w:rsidRDefault="00D86D6B" w:rsidP="00D86D6B">
      <w:pPr>
        <w:pStyle w:val="ListParagraph"/>
        <w:numPr>
          <w:ilvl w:val="0"/>
          <w:numId w:val="12"/>
        </w:numPr>
        <w:rPr>
          <w:rFonts w:ascii="Arial" w:hAnsi="Arial" w:cs="Arial"/>
        </w:rPr>
      </w:pPr>
      <w:r w:rsidRPr="006423AF">
        <w:rPr>
          <w:rFonts w:ascii="Arial" w:hAnsi="Arial" w:cs="Arial"/>
        </w:rPr>
        <w:t>Pre-PET recommendation for physical, occupational or speech therapy rehabilitation</w:t>
      </w:r>
    </w:p>
    <w:p w14:paraId="52E3A5BB" w14:textId="316773BA" w:rsidR="00D86D6B" w:rsidRPr="006423AF" w:rsidRDefault="00D86D6B" w:rsidP="00D86D6B">
      <w:pPr>
        <w:pStyle w:val="ListParagraph"/>
        <w:numPr>
          <w:ilvl w:val="0"/>
          <w:numId w:val="12"/>
        </w:numPr>
        <w:rPr>
          <w:rFonts w:ascii="Arial" w:hAnsi="Arial" w:cs="Arial"/>
        </w:rPr>
      </w:pPr>
      <w:r w:rsidRPr="006423AF">
        <w:rPr>
          <w:rFonts w:ascii="Arial" w:hAnsi="Arial" w:cs="Arial"/>
        </w:rPr>
        <w:t>Pre-PET recommendation for cognitive rehabilitation</w:t>
      </w:r>
    </w:p>
    <w:p w14:paraId="0259E562" w14:textId="0CF2FA51" w:rsidR="00D86D6B" w:rsidRPr="006423AF" w:rsidRDefault="00D86D6B" w:rsidP="00D86D6B">
      <w:pPr>
        <w:pStyle w:val="ListParagraph"/>
        <w:numPr>
          <w:ilvl w:val="0"/>
          <w:numId w:val="12"/>
        </w:numPr>
        <w:rPr>
          <w:rFonts w:ascii="Arial" w:hAnsi="Arial" w:cs="Arial"/>
        </w:rPr>
      </w:pPr>
      <w:r w:rsidRPr="006423AF">
        <w:rPr>
          <w:rFonts w:ascii="Arial" w:hAnsi="Arial" w:cs="Arial"/>
        </w:rPr>
        <w:t>Pre-PET recommendation for drug therapy or other therapeutic trial for AD (includes amyloid (+) MCI)</w:t>
      </w:r>
    </w:p>
    <w:p w14:paraId="4DC18A09" w14:textId="0E2FFC1B" w:rsidR="00D86D6B" w:rsidRPr="006423AF" w:rsidRDefault="00D86D6B" w:rsidP="00D86D6B">
      <w:pPr>
        <w:pStyle w:val="ListParagraph"/>
        <w:numPr>
          <w:ilvl w:val="0"/>
          <w:numId w:val="12"/>
        </w:numPr>
        <w:rPr>
          <w:rFonts w:ascii="Arial" w:hAnsi="Arial" w:cs="Arial"/>
        </w:rPr>
      </w:pPr>
      <w:r w:rsidRPr="006423AF">
        <w:rPr>
          <w:rFonts w:ascii="Arial" w:hAnsi="Arial" w:cs="Arial"/>
        </w:rPr>
        <w:t>Pre-PET recommendation for drug therapy or other therapeutic trial for non-AD disorder</w:t>
      </w:r>
    </w:p>
    <w:p w14:paraId="14D96646" w14:textId="057005BF" w:rsidR="00D86D6B" w:rsidRPr="006423AF" w:rsidRDefault="00D86D6B" w:rsidP="00D86D6B">
      <w:pPr>
        <w:pStyle w:val="ListParagraph"/>
        <w:numPr>
          <w:ilvl w:val="0"/>
          <w:numId w:val="12"/>
        </w:numPr>
        <w:rPr>
          <w:rFonts w:ascii="Arial" w:hAnsi="Arial" w:cs="Arial"/>
        </w:rPr>
      </w:pPr>
      <w:r w:rsidRPr="006423AF">
        <w:rPr>
          <w:rFonts w:ascii="Arial" w:hAnsi="Arial" w:cs="Arial"/>
        </w:rPr>
        <w:t>Pre-PET recommendation for referral to observational (non-interventional) research study</w:t>
      </w:r>
    </w:p>
    <w:p w14:paraId="73353E3A" w14:textId="3B0277D7" w:rsidR="00D86D6B" w:rsidRPr="006423AF" w:rsidRDefault="00D86D6B" w:rsidP="00D86D6B">
      <w:pPr>
        <w:pStyle w:val="ListParagraph"/>
        <w:numPr>
          <w:ilvl w:val="0"/>
          <w:numId w:val="12"/>
        </w:numPr>
        <w:rPr>
          <w:rFonts w:ascii="Arial" w:hAnsi="Arial" w:cs="Arial"/>
        </w:rPr>
      </w:pPr>
      <w:r w:rsidRPr="006423AF">
        <w:rPr>
          <w:rFonts w:ascii="Arial" w:hAnsi="Arial" w:cs="Arial"/>
        </w:rPr>
        <w:t>Pre-PET recommendation for cholinesterase inhibitors (donepezil, rivastigmine, galantamine)</w:t>
      </w:r>
    </w:p>
    <w:p w14:paraId="4AE8C42D" w14:textId="2C03BE17" w:rsidR="00D86D6B" w:rsidRPr="006423AF" w:rsidRDefault="00D86D6B" w:rsidP="00D86D6B">
      <w:pPr>
        <w:pStyle w:val="ListParagraph"/>
        <w:numPr>
          <w:ilvl w:val="0"/>
          <w:numId w:val="12"/>
        </w:numPr>
        <w:rPr>
          <w:rFonts w:ascii="Arial" w:hAnsi="Arial" w:cs="Arial"/>
        </w:rPr>
      </w:pPr>
      <w:r w:rsidRPr="006423AF">
        <w:rPr>
          <w:rFonts w:ascii="Arial" w:hAnsi="Arial" w:cs="Arial"/>
        </w:rPr>
        <w:t>Pre-PET recommendation for memantine</w:t>
      </w:r>
    </w:p>
    <w:p w14:paraId="5EBAD9AC" w14:textId="53BEC9AD" w:rsidR="00D86D6B" w:rsidRPr="006423AF" w:rsidRDefault="00D86D6B" w:rsidP="00D86D6B">
      <w:pPr>
        <w:pStyle w:val="ListParagraph"/>
        <w:numPr>
          <w:ilvl w:val="0"/>
          <w:numId w:val="12"/>
        </w:numPr>
        <w:rPr>
          <w:rFonts w:ascii="Arial" w:hAnsi="Arial" w:cs="Arial"/>
        </w:rPr>
      </w:pPr>
      <w:r w:rsidRPr="006423AF">
        <w:rPr>
          <w:rFonts w:ascii="Arial" w:hAnsi="Arial" w:cs="Arial"/>
        </w:rPr>
        <w:t>Pre-PET recommendation for anti-amyloid therapeutics</w:t>
      </w:r>
    </w:p>
    <w:p w14:paraId="7090C2E1" w14:textId="450108E3" w:rsidR="00D86D6B" w:rsidRPr="006423AF" w:rsidRDefault="00D86D6B" w:rsidP="00D86D6B">
      <w:pPr>
        <w:pStyle w:val="ListParagraph"/>
        <w:numPr>
          <w:ilvl w:val="0"/>
          <w:numId w:val="12"/>
        </w:numPr>
        <w:rPr>
          <w:rFonts w:ascii="Arial" w:hAnsi="Arial" w:cs="Arial"/>
        </w:rPr>
      </w:pPr>
      <w:r w:rsidRPr="006423AF">
        <w:rPr>
          <w:rFonts w:ascii="Arial" w:hAnsi="Arial" w:cs="Arial"/>
        </w:rPr>
        <w:t>Pre-PET recommendation for anti-depressants, mood stabilizers</w:t>
      </w:r>
    </w:p>
    <w:p w14:paraId="6613C04D" w14:textId="2BE371FC" w:rsidR="00D86D6B" w:rsidRPr="006423AF" w:rsidRDefault="00D86D6B" w:rsidP="00D86D6B">
      <w:pPr>
        <w:pStyle w:val="ListParagraph"/>
        <w:numPr>
          <w:ilvl w:val="0"/>
          <w:numId w:val="12"/>
        </w:numPr>
        <w:rPr>
          <w:rFonts w:ascii="Arial" w:hAnsi="Arial" w:cs="Arial"/>
        </w:rPr>
      </w:pPr>
      <w:r w:rsidRPr="006423AF">
        <w:rPr>
          <w:rFonts w:ascii="Arial" w:hAnsi="Arial" w:cs="Arial"/>
        </w:rPr>
        <w:t>Pre-PET recommendation for anti-psychotics</w:t>
      </w:r>
    </w:p>
    <w:p w14:paraId="1181F49C" w14:textId="3BC9B062" w:rsidR="00D86D6B" w:rsidRPr="006423AF" w:rsidRDefault="00D86D6B" w:rsidP="00D86D6B">
      <w:pPr>
        <w:pStyle w:val="ListParagraph"/>
        <w:numPr>
          <w:ilvl w:val="0"/>
          <w:numId w:val="12"/>
        </w:numPr>
        <w:rPr>
          <w:rFonts w:ascii="Arial" w:hAnsi="Arial" w:cs="Arial"/>
        </w:rPr>
      </w:pPr>
      <w:r w:rsidRPr="006423AF">
        <w:rPr>
          <w:rFonts w:ascii="Arial" w:hAnsi="Arial" w:cs="Arial"/>
        </w:rPr>
        <w:t>Pre-PET recommendation for sedatives/sleep aids</w:t>
      </w:r>
    </w:p>
    <w:p w14:paraId="0F1B926D" w14:textId="49E2F971" w:rsidR="00D86D6B" w:rsidRPr="006423AF" w:rsidRDefault="00D86D6B" w:rsidP="00D86D6B">
      <w:pPr>
        <w:pStyle w:val="ListParagraph"/>
        <w:numPr>
          <w:ilvl w:val="0"/>
          <w:numId w:val="12"/>
        </w:numPr>
        <w:rPr>
          <w:rFonts w:ascii="Arial" w:hAnsi="Arial" w:cs="Arial"/>
        </w:rPr>
      </w:pPr>
      <w:r w:rsidRPr="006423AF">
        <w:rPr>
          <w:rFonts w:ascii="Arial" w:hAnsi="Arial" w:cs="Arial"/>
        </w:rPr>
        <w:t>Pre-PET recommendation for anti-cholinergic drugs, opiates, muscle relaxants, etc.</w:t>
      </w:r>
    </w:p>
    <w:p w14:paraId="6C137289" w14:textId="09F6365E" w:rsidR="00D86D6B" w:rsidRPr="006423AF" w:rsidRDefault="00D86D6B" w:rsidP="00D86D6B">
      <w:pPr>
        <w:pStyle w:val="ListParagraph"/>
        <w:numPr>
          <w:ilvl w:val="0"/>
          <w:numId w:val="12"/>
        </w:numPr>
        <w:rPr>
          <w:rFonts w:ascii="Arial" w:hAnsi="Arial" w:cs="Arial"/>
        </w:rPr>
      </w:pPr>
      <w:r w:rsidRPr="006423AF">
        <w:rPr>
          <w:rFonts w:ascii="Arial" w:hAnsi="Arial" w:cs="Arial"/>
        </w:rPr>
        <w:t>Pre-PET recommendation for treatment for medical/vascular risk factors (</w:t>
      </w:r>
      <w:proofErr w:type="gramStart"/>
      <w:r w:rsidRPr="006423AF">
        <w:rPr>
          <w:rFonts w:ascii="Arial" w:hAnsi="Arial" w:cs="Arial"/>
        </w:rPr>
        <w:t>e.g.;</w:t>
      </w:r>
      <w:proofErr w:type="gramEnd"/>
      <w:r w:rsidRPr="006423AF">
        <w:rPr>
          <w:rFonts w:ascii="Arial" w:hAnsi="Arial" w:cs="Arial"/>
        </w:rPr>
        <w:t xml:space="preserve"> anti-platelets, anti-hypertensives, diabetes medications, lipid lowering drugs, etc.)</w:t>
      </w:r>
    </w:p>
    <w:p w14:paraId="3049A3B6" w14:textId="387AE6F6" w:rsidR="00D86D6B" w:rsidRPr="006423AF" w:rsidRDefault="00D86D6B" w:rsidP="00D86D6B">
      <w:pPr>
        <w:pStyle w:val="ListParagraph"/>
        <w:numPr>
          <w:ilvl w:val="0"/>
          <w:numId w:val="12"/>
        </w:numPr>
        <w:rPr>
          <w:rFonts w:ascii="Arial" w:hAnsi="Arial" w:cs="Arial"/>
        </w:rPr>
      </w:pPr>
      <w:r w:rsidRPr="006423AF">
        <w:rPr>
          <w:rFonts w:ascii="Arial" w:hAnsi="Arial" w:cs="Arial"/>
        </w:rPr>
        <w:t>Pre-PET recommendation for treatment for Parkinson's disease (e.g. carbidopa/levodopa, dopamine agonists, MAO-B inhibitors, others</w:t>
      </w:r>
    </w:p>
    <w:p w14:paraId="5047B508" w14:textId="5C0472BC" w:rsidR="00D86D6B" w:rsidRPr="006423AF" w:rsidRDefault="00D86D6B" w:rsidP="00D86D6B">
      <w:pPr>
        <w:pStyle w:val="ListParagraph"/>
        <w:numPr>
          <w:ilvl w:val="0"/>
          <w:numId w:val="12"/>
        </w:numPr>
        <w:rPr>
          <w:rFonts w:ascii="Arial" w:hAnsi="Arial" w:cs="Arial"/>
        </w:rPr>
      </w:pPr>
      <w:r w:rsidRPr="006423AF">
        <w:rPr>
          <w:rFonts w:ascii="Arial" w:hAnsi="Arial" w:cs="Arial"/>
        </w:rPr>
        <w:t>Pre-PET recommendation for treatment for epilepsy (i.e. anti-epileptics)</w:t>
      </w:r>
    </w:p>
    <w:p w14:paraId="08788FE2" w14:textId="57701CA2" w:rsidR="00D86D6B" w:rsidRPr="006423AF" w:rsidRDefault="00D86D6B" w:rsidP="00D86D6B">
      <w:pPr>
        <w:pStyle w:val="ListParagraph"/>
        <w:numPr>
          <w:ilvl w:val="0"/>
          <w:numId w:val="12"/>
        </w:numPr>
        <w:rPr>
          <w:rFonts w:ascii="Arial" w:hAnsi="Arial" w:cs="Arial"/>
        </w:rPr>
      </w:pPr>
      <w:r w:rsidRPr="006423AF">
        <w:rPr>
          <w:rFonts w:ascii="Arial" w:hAnsi="Arial" w:cs="Arial"/>
        </w:rPr>
        <w:t>Pre-PET recommendation for immunosuppressant (auto-immune/ inflammatory encephalopathy)</w:t>
      </w:r>
    </w:p>
    <w:p w14:paraId="3CC95F35" w14:textId="03DDAFFB" w:rsidR="00D86D6B" w:rsidRPr="006423AF" w:rsidRDefault="00D86D6B" w:rsidP="00D86D6B">
      <w:pPr>
        <w:pStyle w:val="ListParagraph"/>
        <w:numPr>
          <w:ilvl w:val="0"/>
          <w:numId w:val="12"/>
        </w:numPr>
        <w:rPr>
          <w:rFonts w:ascii="Arial" w:hAnsi="Arial" w:cs="Arial"/>
        </w:rPr>
      </w:pPr>
      <w:r w:rsidRPr="006423AF">
        <w:rPr>
          <w:rFonts w:ascii="Arial" w:hAnsi="Arial" w:cs="Arial"/>
        </w:rPr>
        <w:t>Pre-PET recommendation for vitamin repletion (nutritional deficiency)</w:t>
      </w:r>
    </w:p>
    <w:p w14:paraId="7CADE8B3" w14:textId="77777777" w:rsidR="00063243" w:rsidRPr="006423AF" w:rsidRDefault="00D86D6B" w:rsidP="0005361E">
      <w:pPr>
        <w:pStyle w:val="ListParagraph"/>
        <w:numPr>
          <w:ilvl w:val="0"/>
          <w:numId w:val="12"/>
        </w:numPr>
        <w:rPr>
          <w:rFonts w:ascii="Arial" w:hAnsi="Arial" w:cs="Arial"/>
        </w:rPr>
      </w:pPr>
      <w:r w:rsidRPr="006423AF">
        <w:rPr>
          <w:rFonts w:ascii="Arial" w:hAnsi="Arial" w:cs="Arial"/>
        </w:rPr>
        <w:t>Pre-PET recommendation for antimicrobials (infectious encephalopathy)</w:t>
      </w:r>
      <w:bookmarkEnd w:id="0"/>
    </w:p>
    <w:p w14:paraId="6CE18C92" w14:textId="78CE76F4" w:rsidR="00063243" w:rsidRPr="006423AF" w:rsidRDefault="00063243" w:rsidP="00063243">
      <w:pPr>
        <w:rPr>
          <w:rFonts w:ascii="Arial" w:hAnsi="Arial" w:cs="Arial"/>
        </w:rPr>
      </w:pPr>
    </w:p>
    <w:p w14:paraId="23B65CA3" w14:textId="11DC9450" w:rsidR="00063243" w:rsidRPr="006423AF" w:rsidRDefault="00063243" w:rsidP="00063243">
      <w:pPr>
        <w:rPr>
          <w:rFonts w:ascii="Arial" w:hAnsi="Arial" w:cs="Arial"/>
          <w:b/>
        </w:rPr>
      </w:pPr>
      <w:r w:rsidRPr="006423AF">
        <w:rPr>
          <w:rFonts w:ascii="Arial" w:hAnsi="Arial" w:cs="Arial"/>
          <w:b/>
        </w:rPr>
        <w:t>References</w:t>
      </w:r>
    </w:p>
    <w:p w14:paraId="03498076" w14:textId="77777777" w:rsidR="00063243" w:rsidRPr="006423AF" w:rsidRDefault="00063243" w:rsidP="00063243">
      <w:pPr>
        <w:pStyle w:val="EndNoteBibliography"/>
        <w:rPr>
          <w:rFonts w:ascii="Arial" w:hAnsi="Arial" w:cs="Arial"/>
          <w:noProof/>
        </w:rPr>
      </w:pPr>
      <w:r w:rsidRPr="006423AF">
        <w:rPr>
          <w:rFonts w:ascii="Arial" w:hAnsi="Arial" w:cs="Arial"/>
        </w:rPr>
        <w:fldChar w:fldCharType="begin"/>
      </w:r>
      <w:r w:rsidRPr="006423AF">
        <w:rPr>
          <w:rFonts w:ascii="Arial" w:hAnsi="Arial" w:cs="Arial"/>
        </w:rPr>
        <w:instrText xml:space="preserve"> ADDIN EN.REFLIST </w:instrText>
      </w:r>
      <w:r w:rsidRPr="006423AF">
        <w:rPr>
          <w:rFonts w:ascii="Arial" w:hAnsi="Arial" w:cs="Arial"/>
        </w:rPr>
        <w:fldChar w:fldCharType="separate"/>
      </w:r>
      <w:r w:rsidRPr="006423AF">
        <w:rPr>
          <w:rFonts w:ascii="Arial" w:hAnsi="Arial" w:cs="Arial"/>
          <w:noProof/>
        </w:rPr>
        <w:t>[1] Roalf DR, Moberg PJ, Xie SX, Wolk DA, Moelter ST, Arnold SE. Comparative accuracies of two common screening instruments for classification of Alzheimer's disease, mild cognitive impairment, and healthy aging. Alzheimers Dement. 2013;9:529-37.</w:t>
      </w:r>
    </w:p>
    <w:p w14:paraId="297EB90F" w14:textId="48BFDB36" w:rsidR="00BF5CDB" w:rsidRPr="006423AF" w:rsidRDefault="00063243" w:rsidP="00063243">
      <w:pPr>
        <w:pStyle w:val="ListParagraph"/>
        <w:rPr>
          <w:rFonts w:ascii="Arial" w:hAnsi="Arial" w:cs="Arial"/>
        </w:rPr>
      </w:pPr>
      <w:r w:rsidRPr="006423AF">
        <w:rPr>
          <w:rFonts w:ascii="Arial" w:hAnsi="Arial" w:cs="Arial"/>
        </w:rPr>
        <w:fldChar w:fldCharType="end"/>
      </w:r>
    </w:p>
    <w:sectPr w:rsidR="00BF5CDB" w:rsidRPr="006423AF" w:rsidSect="006423AF">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9D96D3" w14:textId="77777777" w:rsidR="00271334" w:rsidRDefault="00271334" w:rsidP="007C15B3">
      <w:r>
        <w:separator/>
      </w:r>
    </w:p>
  </w:endnote>
  <w:endnote w:type="continuationSeparator" w:id="0">
    <w:p w14:paraId="6EDE1BF9" w14:textId="77777777" w:rsidR="00271334" w:rsidRDefault="00271334" w:rsidP="007C15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92604702"/>
      <w:docPartObj>
        <w:docPartGallery w:val="Page Numbers (Bottom of Page)"/>
        <w:docPartUnique/>
      </w:docPartObj>
    </w:sdtPr>
    <w:sdtContent>
      <w:p w14:paraId="3F05F9DD" w14:textId="78BE3A6F" w:rsidR="00DE4A76" w:rsidRDefault="00DE4A76" w:rsidP="00B74DE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DB5F813" w14:textId="77777777" w:rsidR="00DE4A76" w:rsidRDefault="00DE4A7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47196188"/>
      <w:docPartObj>
        <w:docPartGallery w:val="Page Numbers (Bottom of Page)"/>
        <w:docPartUnique/>
      </w:docPartObj>
    </w:sdtPr>
    <w:sdtContent>
      <w:p w14:paraId="34895C7A" w14:textId="57C39318" w:rsidR="00DE4A76" w:rsidRPr="00A002A9" w:rsidRDefault="00DE4A76" w:rsidP="00B74DEF">
        <w:pPr>
          <w:pStyle w:val="Footer"/>
          <w:framePr w:wrap="none" w:vAnchor="text" w:hAnchor="margin" w:xAlign="center" w:y="1"/>
          <w:rPr>
            <w:rStyle w:val="PageNumber"/>
          </w:rPr>
        </w:pPr>
        <w:r w:rsidRPr="00A002A9">
          <w:rPr>
            <w:rStyle w:val="PageNumber"/>
          </w:rPr>
          <w:fldChar w:fldCharType="begin"/>
        </w:r>
        <w:r w:rsidRPr="00A002A9">
          <w:rPr>
            <w:rStyle w:val="PageNumber"/>
          </w:rPr>
          <w:instrText xml:space="preserve"> PAGE </w:instrText>
        </w:r>
        <w:r w:rsidRPr="00A002A9">
          <w:rPr>
            <w:rStyle w:val="PageNumber"/>
          </w:rPr>
          <w:fldChar w:fldCharType="separate"/>
        </w:r>
        <w:r w:rsidRPr="00A002A9">
          <w:rPr>
            <w:rStyle w:val="PageNumber"/>
            <w:noProof/>
          </w:rPr>
          <w:t>1</w:t>
        </w:r>
        <w:r w:rsidRPr="00A002A9">
          <w:rPr>
            <w:rStyle w:val="PageNumber"/>
          </w:rPr>
          <w:fldChar w:fldCharType="end"/>
        </w:r>
      </w:p>
    </w:sdtContent>
  </w:sdt>
  <w:p w14:paraId="15AE6A50" w14:textId="77777777" w:rsidR="00DE4A76" w:rsidRPr="00A002A9" w:rsidRDefault="00DE4A76" w:rsidP="007C15B3">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4A2683" w14:textId="77777777" w:rsidR="00271334" w:rsidRDefault="00271334" w:rsidP="007C15B3">
      <w:r>
        <w:separator/>
      </w:r>
    </w:p>
  </w:footnote>
  <w:footnote w:type="continuationSeparator" w:id="0">
    <w:p w14:paraId="466DEDB4" w14:textId="77777777" w:rsidR="00271334" w:rsidRDefault="00271334" w:rsidP="007C15B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97382F"/>
    <w:multiLevelType w:val="hybridMultilevel"/>
    <w:tmpl w:val="4B9AD2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2561BB4"/>
    <w:multiLevelType w:val="multilevel"/>
    <w:tmpl w:val="E4703A8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2835BCA"/>
    <w:multiLevelType w:val="hybridMultilevel"/>
    <w:tmpl w:val="2318C2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3606C54"/>
    <w:multiLevelType w:val="multilevel"/>
    <w:tmpl w:val="2304988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5EC3ECF"/>
    <w:multiLevelType w:val="hybridMultilevel"/>
    <w:tmpl w:val="7960D0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0D518A4"/>
    <w:multiLevelType w:val="hybridMultilevel"/>
    <w:tmpl w:val="46967A1C"/>
    <w:lvl w:ilvl="0" w:tplc="DFDCA0E2">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2D13973"/>
    <w:multiLevelType w:val="hybridMultilevel"/>
    <w:tmpl w:val="781E7F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3837414"/>
    <w:multiLevelType w:val="hybridMultilevel"/>
    <w:tmpl w:val="E564D98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7863F67"/>
    <w:multiLevelType w:val="hybridMultilevel"/>
    <w:tmpl w:val="2E3E4B7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D396302"/>
    <w:multiLevelType w:val="hybridMultilevel"/>
    <w:tmpl w:val="2AF09642"/>
    <w:lvl w:ilvl="0" w:tplc="FA261C5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9926F65"/>
    <w:multiLevelType w:val="hybridMultilevel"/>
    <w:tmpl w:val="949EF4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76C644A"/>
    <w:multiLevelType w:val="hybridMultilevel"/>
    <w:tmpl w:val="DF9C0AE4"/>
    <w:lvl w:ilvl="0" w:tplc="1284B444">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79419248">
    <w:abstractNumId w:val="10"/>
  </w:num>
  <w:num w:numId="2" w16cid:durableId="665667694">
    <w:abstractNumId w:val="2"/>
  </w:num>
  <w:num w:numId="3" w16cid:durableId="1904947998">
    <w:abstractNumId w:val="9"/>
  </w:num>
  <w:num w:numId="4" w16cid:durableId="1468817286">
    <w:abstractNumId w:val="11"/>
  </w:num>
  <w:num w:numId="5" w16cid:durableId="948973929">
    <w:abstractNumId w:val="6"/>
  </w:num>
  <w:num w:numId="6" w16cid:durableId="1768622741">
    <w:abstractNumId w:val="1"/>
  </w:num>
  <w:num w:numId="7" w16cid:durableId="2054380300">
    <w:abstractNumId w:val="3"/>
  </w:num>
  <w:num w:numId="8" w16cid:durableId="1745757829">
    <w:abstractNumId w:val="0"/>
  </w:num>
  <w:num w:numId="9" w16cid:durableId="643582622">
    <w:abstractNumId w:val="7"/>
  </w:num>
  <w:num w:numId="10" w16cid:durableId="1423793708">
    <w:abstractNumId w:val="4"/>
  </w:num>
  <w:num w:numId="11" w16cid:durableId="1549494142">
    <w:abstractNumId w:val="8"/>
  </w:num>
  <w:num w:numId="12" w16cid:durableId="36224776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7"/>
  <w:proofState w:spelling="clean" w:grammar="clean"/>
  <w:defaultTabStop w:val="36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lzheimers Dementi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5dvd0azqatasve9ptaxptw8awa5e5d0rtxw&quot;&gt;New IDEAS - My EndNote Library&lt;record-ids&gt;&lt;item&gt;79&lt;/item&gt;&lt;/record-ids&gt;&lt;/item&gt;&lt;/Libraries&gt;"/>
  </w:docVars>
  <w:rsids>
    <w:rsidRoot w:val="00907D31"/>
    <w:rsid w:val="0000017D"/>
    <w:rsid w:val="0000274A"/>
    <w:rsid w:val="00002E9D"/>
    <w:rsid w:val="00004204"/>
    <w:rsid w:val="0000563D"/>
    <w:rsid w:val="000077F1"/>
    <w:rsid w:val="00007F22"/>
    <w:rsid w:val="00010186"/>
    <w:rsid w:val="00012393"/>
    <w:rsid w:val="00012484"/>
    <w:rsid w:val="0001337C"/>
    <w:rsid w:val="00015BD2"/>
    <w:rsid w:val="0002169C"/>
    <w:rsid w:val="000253D7"/>
    <w:rsid w:val="0002681A"/>
    <w:rsid w:val="00027CF8"/>
    <w:rsid w:val="00030B0F"/>
    <w:rsid w:val="00030E7B"/>
    <w:rsid w:val="00031CC3"/>
    <w:rsid w:val="00040258"/>
    <w:rsid w:val="00040CCC"/>
    <w:rsid w:val="0004226C"/>
    <w:rsid w:val="0004229F"/>
    <w:rsid w:val="0004523C"/>
    <w:rsid w:val="00045542"/>
    <w:rsid w:val="000456A8"/>
    <w:rsid w:val="00045F84"/>
    <w:rsid w:val="00046BAD"/>
    <w:rsid w:val="000474A3"/>
    <w:rsid w:val="00051054"/>
    <w:rsid w:val="00051D6C"/>
    <w:rsid w:val="00051FDF"/>
    <w:rsid w:val="0005232F"/>
    <w:rsid w:val="00052BA1"/>
    <w:rsid w:val="000559B6"/>
    <w:rsid w:val="00061669"/>
    <w:rsid w:val="00063243"/>
    <w:rsid w:val="00072165"/>
    <w:rsid w:val="00074021"/>
    <w:rsid w:val="00075D9A"/>
    <w:rsid w:val="00080BC2"/>
    <w:rsid w:val="000833B2"/>
    <w:rsid w:val="000853DE"/>
    <w:rsid w:val="00085FD9"/>
    <w:rsid w:val="00086BF3"/>
    <w:rsid w:val="00095C13"/>
    <w:rsid w:val="000965D8"/>
    <w:rsid w:val="00097A7A"/>
    <w:rsid w:val="000A05C1"/>
    <w:rsid w:val="000A335D"/>
    <w:rsid w:val="000A421A"/>
    <w:rsid w:val="000B26F8"/>
    <w:rsid w:val="000B59FA"/>
    <w:rsid w:val="000C0ADE"/>
    <w:rsid w:val="000C5C17"/>
    <w:rsid w:val="000D0957"/>
    <w:rsid w:val="000D39A9"/>
    <w:rsid w:val="000D3A4E"/>
    <w:rsid w:val="000E1AA6"/>
    <w:rsid w:val="000E531C"/>
    <w:rsid w:val="000E6CA3"/>
    <w:rsid w:val="000F07D4"/>
    <w:rsid w:val="000F1848"/>
    <w:rsid w:val="000F1B3D"/>
    <w:rsid w:val="000F51CE"/>
    <w:rsid w:val="000F7693"/>
    <w:rsid w:val="001020D6"/>
    <w:rsid w:val="001031A9"/>
    <w:rsid w:val="00103672"/>
    <w:rsid w:val="001056CA"/>
    <w:rsid w:val="001077E9"/>
    <w:rsid w:val="00107AD3"/>
    <w:rsid w:val="00107C6C"/>
    <w:rsid w:val="00114F29"/>
    <w:rsid w:val="0011658E"/>
    <w:rsid w:val="001178FA"/>
    <w:rsid w:val="001201AA"/>
    <w:rsid w:val="00121154"/>
    <w:rsid w:val="001215D5"/>
    <w:rsid w:val="00123028"/>
    <w:rsid w:val="001231F3"/>
    <w:rsid w:val="0012639A"/>
    <w:rsid w:val="00127ED0"/>
    <w:rsid w:val="00131B85"/>
    <w:rsid w:val="00132751"/>
    <w:rsid w:val="00132E0C"/>
    <w:rsid w:val="00133020"/>
    <w:rsid w:val="001360BF"/>
    <w:rsid w:val="001360EB"/>
    <w:rsid w:val="001418A7"/>
    <w:rsid w:val="00141A5C"/>
    <w:rsid w:val="001477FC"/>
    <w:rsid w:val="00150115"/>
    <w:rsid w:val="00151899"/>
    <w:rsid w:val="00151C1A"/>
    <w:rsid w:val="00151EB6"/>
    <w:rsid w:val="001532DE"/>
    <w:rsid w:val="00153A25"/>
    <w:rsid w:val="00157AD6"/>
    <w:rsid w:val="00163FEB"/>
    <w:rsid w:val="001643D0"/>
    <w:rsid w:val="00164F3B"/>
    <w:rsid w:val="00165BBE"/>
    <w:rsid w:val="00173B11"/>
    <w:rsid w:val="0017522A"/>
    <w:rsid w:val="00175245"/>
    <w:rsid w:val="00177736"/>
    <w:rsid w:val="00177A91"/>
    <w:rsid w:val="00183267"/>
    <w:rsid w:val="00183E4E"/>
    <w:rsid w:val="00185877"/>
    <w:rsid w:val="001859C7"/>
    <w:rsid w:val="001868BA"/>
    <w:rsid w:val="0019361C"/>
    <w:rsid w:val="00193DE7"/>
    <w:rsid w:val="001A04FD"/>
    <w:rsid w:val="001A0614"/>
    <w:rsid w:val="001A2BFA"/>
    <w:rsid w:val="001A3175"/>
    <w:rsid w:val="001A3E60"/>
    <w:rsid w:val="001A42C4"/>
    <w:rsid w:val="001B07CC"/>
    <w:rsid w:val="001B0EED"/>
    <w:rsid w:val="001B1E2E"/>
    <w:rsid w:val="001B422A"/>
    <w:rsid w:val="001B4333"/>
    <w:rsid w:val="001B43E0"/>
    <w:rsid w:val="001B5C91"/>
    <w:rsid w:val="001B6EB9"/>
    <w:rsid w:val="001C09E9"/>
    <w:rsid w:val="001C4579"/>
    <w:rsid w:val="001C5349"/>
    <w:rsid w:val="001C685E"/>
    <w:rsid w:val="001D22A9"/>
    <w:rsid w:val="001D273E"/>
    <w:rsid w:val="001D3FF5"/>
    <w:rsid w:val="001D6B40"/>
    <w:rsid w:val="001E50A0"/>
    <w:rsid w:val="001E79E8"/>
    <w:rsid w:val="001E7BD5"/>
    <w:rsid w:val="001F0506"/>
    <w:rsid w:val="001F2870"/>
    <w:rsid w:val="001F7482"/>
    <w:rsid w:val="001F7FB3"/>
    <w:rsid w:val="0020149E"/>
    <w:rsid w:val="00201B2C"/>
    <w:rsid w:val="002020F9"/>
    <w:rsid w:val="00202139"/>
    <w:rsid w:val="0020370C"/>
    <w:rsid w:val="0020526D"/>
    <w:rsid w:val="00205E10"/>
    <w:rsid w:val="002063AF"/>
    <w:rsid w:val="0020655A"/>
    <w:rsid w:val="00206580"/>
    <w:rsid w:val="00206FEE"/>
    <w:rsid w:val="00212FB9"/>
    <w:rsid w:val="00216C46"/>
    <w:rsid w:val="00217D60"/>
    <w:rsid w:val="0022001E"/>
    <w:rsid w:val="00222A01"/>
    <w:rsid w:val="002254C8"/>
    <w:rsid w:val="00234026"/>
    <w:rsid w:val="0023644F"/>
    <w:rsid w:val="0024433D"/>
    <w:rsid w:val="002470EE"/>
    <w:rsid w:val="0024734C"/>
    <w:rsid w:val="00252DDB"/>
    <w:rsid w:val="00253C6F"/>
    <w:rsid w:val="00255E83"/>
    <w:rsid w:val="00256773"/>
    <w:rsid w:val="002630E2"/>
    <w:rsid w:val="00264527"/>
    <w:rsid w:val="00265F76"/>
    <w:rsid w:val="002660ED"/>
    <w:rsid w:val="002665C4"/>
    <w:rsid w:val="00267274"/>
    <w:rsid w:val="00271028"/>
    <w:rsid w:val="00271334"/>
    <w:rsid w:val="002728A4"/>
    <w:rsid w:val="0027463F"/>
    <w:rsid w:val="002749BE"/>
    <w:rsid w:val="00275344"/>
    <w:rsid w:val="00280B1C"/>
    <w:rsid w:val="002826B2"/>
    <w:rsid w:val="0028281C"/>
    <w:rsid w:val="002903C8"/>
    <w:rsid w:val="0029059C"/>
    <w:rsid w:val="00291120"/>
    <w:rsid w:val="0029149F"/>
    <w:rsid w:val="0029196A"/>
    <w:rsid w:val="00291C9C"/>
    <w:rsid w:val="00292173"/>
    <w:rsid w:val="00292214"/>
    <w:rsid w:val="0029321C"/>
    <w:rsid w:val="0029388D"/>
    <w:rsid w:val="00293CDD"/>
    <w:rsid w:val="00294C05"/>
    <w:rsid w:val="00295BA5"/>
    <w:rsid w:val="002968A2"/>
    <w:rsid w:val="002A4213"/>
    <w:rsid w:val="002A6427"/>
    <w:rsid w:val="002B040F"/>
    <w:rsid w:val="002B1FF3"/>
    <w:rsid w:val="002B42A9"/>
    <w:rsid w:val="002B4E5F"/>
    <w:rsid w:val="002B5C2D"/>
    <w:rsid w:val="002C0E36"/>
    <w:rsid w:val="002C0EC0"/>
    <w:rsid w:val="002C19DD"/>
    <w:rsid w:val="002C224C"/>
    <w:rsid w:val="002C2269"/>
    <w:rsid w:val="002C2E31"/>
    <w:rsid w:val="002C3704"/>
    <w:rsid w:val="002C4A82"/>
    <w:rsid w:val="002C646A"/>
    <w:rsid w:val="002D36F8"/>
    <w:rsid w:val="002D3920"/>
    <w:rsid w:val="002D3FE9"/>
    <w:rsid w:val="002E5A0F"/>
    <w:rsid w:val="002F3F51"/>
    <w:rsid w:val="002F5664"/>
    <w:rsid w:val="002F5A59"/>
    <w:rsid w:val="002F6360"/>
    <w:rsid w:val="002F7975"/>
    <w:rsid w:val="00300E54"/>
    <w:rsid w:val="00302912"/>
    <w:rsid w:val="00303CBB"/>
    <w:rsid w:val="00305755"/>
    <w:rsid w:val="00305FE9"/>
    <w:rsid w:val="0031018B"/>
    <w:rsid w:val="00312C3C"/>
    <w:rsid w:val="00312FBD"/>
    <w:rsid w:val="00312FF7"/>
    <w:rsid w:val="00313C61"/>
    <w:rsid w:val="00316F2C"/>
    <w:rsid w:val="00320C64"/>
    <w:rsid w:val="00333175"/>
    <w:rsid w:val="00333C1C"/>
    <w:rsid w:val="00335132"/>
    <w:rsid w:val="0033730B"/>
    <w:rsid w:val="00340A25"/>
    <w:rsid w:val="00341B7F"/>
    <w:rsid w:val="00342531"/>
    <w:rsid w:val="00343028"/>
    <w:rsid w:val="00344419"/>
    <w:rsid w:val="00346245"/>
    <w:rsid w:val="003527C5"/>
    <w:rsid w:val="003527FD"/>
    <w:rsid w:val="003537E6"/>
    <w:rsid w:val="0035385C"/>
    <w:rsid w:val="00355959"/>
    <w:rsid w:val="00362D2D"/>
    <w:rsid w:val="00363A9C"/>
    <w:rsid w:val="00366FC5"/>
    <w:rsid w:val="00367418"/>
    <w:rsid w:val="00370A03"/>
    <w:rsid w:val="0037381E"/>
    <w:rsid w:val="003772EA"/>
    <w:rsid w:val="00392C2D"/>
    <w:rsid w:val="00396735"/>
    <w:rsid w:val="00396D8E"/>
    <w:rsid w:val="003A15E1"/>
    <w:rsid w:val="003A6646"/>
    <w:rsid w:val="003B32ED"/>
    <w:rsid w:val="003B6A22"/>
    <w:rsid w:val="003B7641"/>
    <w:rsid w:val="003C2CC5"/>
    <w:rsid w:val="003C3E34"/>
    <w:rsid w:val="003C5A56"/>
    <w:rsid w:val="003D01DF"/>
    <w:rsid w:val="003D0A93"/>
    <w:rsid w:val="003D22DF"/>
    <w:rsid w:val="003D28D1"/>
    <w:rsid w:val="003D5069"/>
    <w:rsid w:val="003D597F"/>
    <w:rsid w:val="003F34FC"/>
    <w:rsid w:val="003F499F"/>
    <w:rsid w:val="003F56B0"/>
    <w:rsid w:val="003F77DB"/>
    <w:rsid w:val="004000BE"/>
    <w:rsid w:val="00401F0A"/>
    <w:rsid w:val="00405110"/>
    <w:rsid w:val="00405545"/>
    <w:rsid w:val="00407FE7"/>
    <w:rsid w:val="004101A1"/>
    <w:rsid w:val="0041185D"/>
    <w:rsid w:val="0041284B"/>
    <w:rsid w:val="00414460"/>
    <w:rsid w:val="00415025"/>
    <w:rsid w:val="0041551E"/>
    <w:rsid w:val="00416873"/>
    <w:rsid w:val="004218DC"/>
    <w:rsid w:val="00421BC2"/>
    <w:rsid w:val="00422D55"/>
    <w:rsid w:val="00423717"/>
    <w:rsid w:val="00423BC8"/>
    <w:rsid w:val="004245D3"/>
    <w:rsid w:val="00426195"/>
    <w:rsid w:val="00426874"/>
    <w:rsid w:val="004269A7"/>
    <w:rsid w:val="004279E8"/>
    <w:rsid w:val="00430467"/>
    <w:rsid w:val="004337EE"/>
    <w:rsid w:val="004404D8"/>
    <w:rsid w:val="00440915"/>
    <w:rsid w:val="00441046"/>
    <w:rsid w:val="0044196E"/>
    <w:rsid w:val="0044525B"/>
    <w:rsid w:val="00447719"/>
    <w:rsid w:val="00447749"/>
    <w:rsid w:val="00447A0C"/>
    <w:rsid w:val="00447CA9"/>
    <w:rsid w:val="00450895"/>
    <w:rsid w:val="00454F7E"/>
    <w:rsid w:val="0046304A"/>
    <w:rsid w:val="004664D3"/>
    <w:rsid w:val="004714A5"/>
    <w:rsid w:val="00475177"/>
    <w:rsid w:val="00476C70"/>
    <w:rsid w:val="0048648D"/>
    <w:rsid w:val="00492122"/>
    <w:rsid w:val="0049237F"/>
    <w:rsid w:val="0049261F"/>
    <w:rsid w:val="00493372"/>
    <w:rsid w:val="004A00B2"/>
    <w:rsid w:val="004A4010"/>
    <w:rsid w:val="004B1E1C"/>
    <w:rsid w:val="004B4AD3"/>
    <w:rsid w:val="004B520B"/>
    <w:rsid w:val="004B6D0A"/>
    <w:rsid w:val="004C0A67"/>
    <w:rsid w:val="004C7F1A"/>
    <w:rsid w:val="004D288C"/>
    <w:rsid w:val="004D4D3E"/>
    <w:rsid w:val="004D78FA"/>
    <w:rsid w:val="004E3421"/>
    <w:rsid w:val="004E47D3"/>
    <w:rsid w:val="004E4ECB"/>
    <w:rsid w:val="004F09D1"/>
    <w:rsid w:val="004F4BBD"/>
    <w:rsid w:val="004F7E85"/>
    <w:rsid w:val="0050070D"/>
    <w:rsid w:val="00500AFD"/>
    <w:rsid w:val="005025C9"/>
    <w:rsid w:val="005031A8"/>
    <w:rsid w:val="005115F6"/>
    <w:rsid w:val="005300B7"/>
    <w:rsid w:val="00530726"/>
    <w:rsid w:val="005317C5"/>
    <w:rsid w:val="005331C8"/>
    <w:rsid w:val="00537F6F"/>
    <w:rsid w:val="005401EA"/>
    <w:rsid w:val="005454BE"/>
    <w:rsid w:val="00545B99"/>
    <w:rsid w:val="005461E2"/>
    <w:rsid w:val="005510A1"/>
    <w:rsid w:val="005520C5"/>
    <w:rsid w:val="00553C68"/>
    <w:rsid w:val="00565C32"/>
    <w:rsid w:val="00567039"/>
    <w:rsid w:val="00567D4B"/>
    <w:rsid w:val="00570372"/>
    <w:rsid w:val="00572A07"/>
    <w:rsid w:val="00572BAC"/>
    <w:rsid w:val="00572E40"/>
    <w:rsid w:val="005859B3"/>
    <w:rsid w:val="0059138A"/>
    <w:rsid w:val="00595A3C"/>
    <w:rsid w:val="00595C92"/>
    <w:rsid w:val="005A2FF9"/>
    <w:rsid w:val="005A4346"/>
    <w:rsid w:val="005A79A9"/>
    <w:rsid w:val="005A7A43"/>
    <w:rsid w:val="005B06A1"/>
    <w:rsid w:val="005B2A01"/>
    <w:rsid w:val="005B2D21"/>
    <w:rsid w:val="005B69F8"/>
    <w:rsid w:val="005C2855"/>
    <w:rsid w:val="005C6E93"/>
    <w:rsid w:val="005D0172"/>
    <w:rsid w:val="005D0AC1"/>
    <w:rsid w:val="005D1E58"/>
    <w:rsid w:val="005D2538"/>
    <w:rsid w:val="005D3A44"/>
    <w:rsid w:val="005D5254"/>
    <w:rsid w:val="005D71A3"/>
    <w:rsid w:val="005E04D2"/>
    <w:rsid w:val="005E0E79"/>
    <w:rsid w:val="005E2EB9"/>
    <w:rsid w:val="005E4C7C"/>
    <w:rsid w:val="005E6567"/>
    <w:rsid w:val="005F33F9"/>
    <w:rsid w:val="005F4138"/>
    <w:rsid w:val="005F51E5"/>
    <w:rsid w:val="005F58D4"/>
    <w:rsid w:val="005F5FCC"/>
    <w:rsid w:val="005F6E56"/>
    <w:rsid w:val="005F7581"/>
    <w:rsid w:val="006025CC"/>
    <w:rsid w:val="00606D2D"/>
    <w:rsid w:val="0060773B"/>
    <w:rsid w:val="00610931"/>
    <w:rsid w:val="00611382"/>
    <w:rsid w:val="00611E54"/>
    <w:rsid w:val="00613140"/>
    <w:rsid w:val="00613F84"/>
    <w:rsid w:val="00623CD3"/>
    <w:rsid w:val="006261D0"/>
    <w:rsid w:val="00631A52"/>
    <w:rsid w:val="006328D3"/>
    <w:rsid w:val="006338D9"/>
    <w:rsid w:val="00633AFA"/>
    <w:rsid w:val="006340B0"/>
    <w:rsid w:val="006351D3"/>
    <w:rsid w:val="0064152E"/>
    <w:rsid w:val="006423AF"/>
    <w:rsid w:val="0064483F"/>
    <w:rsid w:val="00645840"/>
    <w:rsid w:val="0064623F"/>
    <w:rsid w:val="0065266F"/>
    <w:rsid w:val="00654A4B"/>
    <w:rsid w:val="006565E3"/>
    <w:rsid w:val="00662AAC"/>
    <w:rsid w:val="00664FE6"/>
    <w:rsid w:val="006650AB"/>
    <w:rsid w:val="00665D07"/>
    <w:rsid w:val="006673A3"/>
    <w:rsid w:val="00675F45"/>
    <w:rsid w:val="00683060"/>
    <w:rsid w:val="00686C02"/>
    <w:rsid w:val="006870E7"/>
    <w:rsid w:val="00693331"/>
    <w:rsid w:val="00693EC1"/>
    <w:rsid w:val="006943F6"/>
    <w:rsid w:val="00694DCF"/>
    <w:rsid w:val="006A0F7B"/>
    <w:rsid w:val="006A1E8C"/>
    <w:rsid w:val="006A3D91"/>
    <w:rsid w:val="006A5357"/>
    <w:rsid w:val="006A573A"/>
    <w:rsid w:val="006A6D1D"/>
    <w:rsid w:val="006B05B4"/>
    <w:rsid w:val="006B64E0"/>
    <w:rsid w:val="006C0238"/>
    <w:rsid w:val="006C2A84"/>
    <w:rsid w:val="006C3E33"/>
    <w:rsid w:val="006C5904"/>
    <w:rsid w:val="006C5EBA"/>
    <w:rsid w:val="006C74F2"/>
    <w:rsid w:val="006C75F1"/>
    <w:rsid w:val="006D341B"/>
    <w:rsid w:val="006E0296"/>
    <w:rsid w:val="006E05B6"/>
    <w:rsid w:val="006E0D3F"/>
    <w:rsid w:val="006E0FF0"/>
    <w:rsid w:val="006E1AEE"/>
    <w:rsid w:val="006E70E6"/>
    <w:rsid w:val="006E78E7"/>
    <w:rsid w:val="007003CE"/>
    <w:rsid w:val="00701DF1"/>
    <w:rsid w:val="00705419"/>
    <w:rsid w:val="00705C98"/>
    <w:rsid w:val="007113B3"/>
    <w:rsid w:val="00713201"/>
    <w:rsid w:val="00713B75"/>
    <w:rsid w:val="0071765A"/>
    <w:rsid w:val="007201ED"/>
    <w:rsid w:val="007218A0"/>
    <w:rsid w:val="0072483D"/>
    <w:rsid w:val="007248B9"/>
    <w:rsid w:val="0072524A"/>
    <w:rsid w:val="007265FF"/>
    <w:rsid w:val="0073000F"/>
    <w:rsid w:val="00731081"/>
    <w:rsid w:val="00733569"/>
    <w:rsid w:val="0073377B"/>
    <w:rsid w:val="007341B9"/>
    <w:rsid w:val="007355F3"/>
    <w:rsid w:val="00735BD0"/>
    <w:rsid w:val="00737DC8"/>
    <w:rsid w:val="00740948"/>
    <w:rsid w:val="00741C91"/>
    <w:rsid w:val="0074318A"/>
    <w:rsid w:val="007432EE"/>
    <w:rsid w:val="007462ED"/>
    <w:rsid w:val="00751E31"/>
    <w:rsid w:val="0075308B"/>
    <w:rsid w:val="00755495"/>
    <w:rsid w:val="00761905"/>
    <w:rsid w:val="007626E9"/>
    <w:rsid w:val="00765019"/>
    <w:rsid w:val="00765AA7"/>
    <w:rsid w:val="007670E2"/>
    <w:rsid w:val="00772E1A"/>
    <w:rsid w:val="00772F50"/>
    <w:rsid w:val="007746C5"/>
    <w:rsid w:val="0078341C"/>
    <w:rsid w:val="0078519C"/>
    <w:rsid w:val="0078710D"/>
    <w:rsid w:val="007901A8"/>
    <w:rsid w:val="00791516"/>
    <w:rsid w:val="00793570"/>
    <w:rsid w:val="00794607"/>
    <w:rsid w:val="0079512B"/>
    <w:rsid w:val="00796AD6"/>
    <w:rsid w:val="00797700"/>
    <w:rsid w:val="007A029D"/>
    <w:rsid w:val="007A259A"/>
    <w:rsid w:val="007B30C7"/>
    <w:rsid w:val="007B4F67"/>
    <w:rsid w:val="007B7B9A"/>
    <w:rsid w:val="007C0097"/>
    <w:rsid w:val="007C15B3"/>
    <w:rsid w:val="007C1787"/>
    <w:rsid w:val="007C2F97"/>
    <w:rsid w:val="007C3618"/>
    <w:rsid w:val="007C3A54"/>
    <w:rsid w:val="007C47F2"/>
    <w:rsid w:val="007C4C0B"/>
    <w:rsid w:val="007C6ADB"/>
    <w:rsid w:val="007C6EAA"/>
    <w:rsid w:val="007C75AD"/>
    <w:rsid w:val="007D1D3D"/>
    <w:rsid w:val="007D23AC"/>
    <w:rsid w:val="007D2719"/>
    <w:rsid w:val="007E109B"/>
    <w:rsid w:val="007E29F3"/>
    <w:rsid w:val="007E4F46"/>
    <w:rsid w:val="007E4F4B"/>
    <w:rsid w:val="007E50C1"/>
    <w:rsid w:val="007E69F2"/>
    <w:rsid w:val="007F237B"/>
    <w:rsid w:val="007F3AF7"/>
    <w:rsid w:val="007F6CCE"/>
    <w:rsid w:val="007F7A25"/>
    <w:rsid w:val="00800ACE"/>
    <w:rsid w:val="00801E5A"/>
    <w:rsid w:val="0080253B"/>
    <w:rsid w:val="00805B94"/>
    <w:rsid w:val="00813BFB"/>
    <w:rsid w:val="00815A56"/>
    <w:rsid w:val="00822596"/>
    <w:rsid w:val="00823998"/>
    <w:rsid w:val="00823E86"/>
    <w:rsid w:val="00824EB8"/>
    <w:rsid w:val="00830503"/>
    <w:rsid w:val="0083129C"/>
    <w:rsid w:val="008318EE"/>
    <w:rsid w:val="008339A0"/>
    <w:rsid w:val="008365E0"/>
    <w:rsid w:val="00842851"/>
    <w:rsid w:val="00842AFE"/>
    <w:rsid w:val="00842C86"/>
    <w:rsid w:val="0084377E"/>
    <w:rsid w:val="00844976"/>
    <w:rsid w:val="00853046"/>
    <w:rsid w:val="0085767D"/>
    <w:rsid w:val="00862EA9"/>
    <w:rsid w:val="00865464"/>
    <w:rsid w:val="00871602"/>
    <w:rsid w:val="00872643"/>
    <w:rsid w:val="0087567D"/>
    <w:rsid w:val="0088101A"/>
    <w:rsid w:val="00882FFD"/>
    <w:rsid w:val="008853E4"/>
    <w:rsid w:val="008861BF"/>
    <w:rsid w:val="00891C22"/>
    <w:rsid w:val="0089332F"/>
    <w:rsid w:val="00897F4D"/>
    <w:rsid w:val="008A06FF"/>
    <w:rsid w:val="008A4F72"/>
    <w:rsid w:val="008B303A"/>
    <w:rsid w:val="008B6A20"/>
    <w:rsid w:val="008C4295"/>
    <w:rsid w:val="008C4782"/>
    <w:rsid w:val="008C4AFF"/>
    <w:rsid w:val="008C570D"/>
    <w:rsid w:val="008E0AF0"/>
    <w:rsid w:val="008E0DAC"/>
    <w:rsid w:val="008E20C8"/>
    <w:rsid w:val="008E2339"/>
    <w:rsid w:val="008E3276"/>
    <w:rsid w:val="008E4526"/>
    <w:rsid w:val="008E50DF"/>
    <w:rsid w:val="008E5A84"/>
    <w:rsid w:val="008F42E4"/>
    <w:rsid w:val="008F499A"/>
    <w:rsid w:val="008F4A8B"/>
    <w:rsid w:val="008F55CB"/>
    <w:rsid w:val="008F5EEF"/>
    <w:rsid w:val="008F6284"/>
    <w:rsid w:val="008F6640"/>
    <w:rsid w:val="0090163A"/>
    <w:rsid w:val="00902EB2"/>
    <w:rsid w:val="00905C7D"/>
    <w:rsid w:val="00907D31"/>
    <w:rsid w:val="00913D0A"/>
    <w:rsid w:val="00916CAC"/>
    <w:rsid w:val="00917EDC"/>
    <w:rsid w:val="00920C3D"/>
    <w:rsid w:val="00921696"/>
    <w:rsid w:val="00922364"/>
    <w:rsid w:val="0092410F"/>
    <w:rsid w:val="009243E9"/>
    <w:rsid w:val="009254FF"/>
    <w:rsid w:val="00930A89"/>
    <w:rsid w:val="00947FBF"/>
    <w:rsid w:val="00952ED9"/>
    <w:rsid w:val="009542A9"/>
    <w:rsid w:val="009555B7"/>
    <w:rsid w:val="00956944"/>
    <w:rsid w:val="009602BC"/>
    <w:rsid w:val="009636E6"/>
    <w:rsid w:val="0096494B"/>
    <w:rsid w:val="00965C3C"/>
    <w:rsid w:val="00966898"/>
    <w:rsid w:val="00966EEB"/>
    <w:rsid w:val="00967B1B"/>
    <w:rsid w:val="00973A80"/>
    <w:rsid w:val="00973BB7"/>
    <w:rsid w:val="009904B4"/>
    <w:rsid w:val="00996406"/>
    <w:rsid w:val="00996D12"/>
    <w:rsid w:val="00996DAD"/>
    <w:rsid w:val="009974FE"/>
    <w:rsid w:val="00997E30"/>
    <w:rsid w:val="009A3C2A"/>
    <w:rsid w:val="009A7168"/>
    <w:rsid w:val="009B0123"/>
    <w:rsid w:val="009B1445"/>
    <w:rsid w:val="009B2143"/>
    <w:rsid w:val="009B3019"/>
    <w:rsid w:val="009B3F35"/>
    <w:rsid w:val="009B6E23"/>
    <w:rsid w:val="009C1A36"/>
    <w:rsid w:val="009C2F5D"/>
    <w:rsid w:val="009C422D"/>
    <w:rsid w:val="009C5D73"/>
    <w:rsid w:val="009C62BF"/>
    <w:rsid w:val="009D2F0C"/>
    <w:rsid w:val="009D33EA"/>
    <w:rsid w:val="009D7485"/>
    <w:rsid w:val="009E0493"/>
    <w:rsid w:val="009E0897"/>
    <w:rsid w:val="009E2DC3"/>
    <w:rsid w:val="009E3D11"/>
    <w:rsid w:val="009E3FF4"/>
    <w:rsid w:val="009E4311"/>
    <w:rsid w:val="009E6B58"/>
    <w:rsid w:val="009F015F"/>
    <w:rsid w:val="009F1800"/>
    <w:rsid w:val="009F25C3"/>
    <w:rsid w:val="009F2769"/>
    <w:rsid w:val="009F2B54"/>
    <w:rsid w:val="009F5614"/>
    <w:rsid w:val="009F6452"/>
    <w:rsid w:val="00A002A9"/>
    <w:rsid w:val="00A009A5"/>
    <w:rsid w:val="00A01117"/>
    <w:rsid w:val="00A01639"/>
    <w:rsid w:val="00A0388E"/>
    <w:rsid w:val="00A03CC6"/>
    <w:rsid w:val="00A1111B"/>
    <w:rsid w:val="00A11B39"/>
    <w:rsid w:val="00A12673"/>
    <w:rsid w:val="00A20703"/>
    <w:rsid w:val="00A2119E"/>
    <w:rsid w:val="00A22B65"/>
    <w:rsid w:val="00A22F0A"/>
    <w:rsid w:val="00A23CF9"/>
    <w:rsid w:val="00A24170"/>
    <w:rsid w:val="00A2443D"/>
    <w:rsid w:val="00A2606E"/>
    <w:rsid w:val="00A26B26"/>
    <w:rsid w:val="00A32A0B"/>
    <w:rsid w:val="00A331EE"/>
    <w:rsid w:val="00A36148"/>
    <w:rsid w:val="00A36171"/>
    <w:rsid w:val="00A4372C"/>
    <w:rsid w:val="00A442B2"/>
    <w:rsid w:val="00A45334"/>
    <w:rsid w:val="00A4598C"/>
    <w:rsid w:val="00A45DA6"/>
    <w:rsid w:val="00A46C8B"/>
    <w:rsid w:val="00A572CF"/>
    <w:rsid w:val="00A6012D"/>
    <w:rsid w:val="00A626D8"/>
    <w:rsid w:val="00A6311F"/>
    <w:rsid w:val="00A64FA5"/>
    <w:rsid w:val="00A65E56"/>
    <w:rsid w:val="00A80A5A"/>
    <w:rsid w:val="00A83A66"/>
    <w:rsid w:val="00A84118"/>
    <w:rsid w:val="00A91229"/>
    <w:rsid w:val="00A926E6"/>
    <w:rsid w:val="00A9479B"/>
    <w:rsid w:val="00A96217"/>
    <w:rsid w:val="00AA2367"/>
    <w:rsid w:val="00AA32B9"/>
    <w:rsid w:val="00AA337C"/>
    <w:rsid w:val="00AB01AD"/>
    <w:rsid w:val="00AB1A48"/>
    <w:rsid w:val="00AB38DD"/>
    <w:rsid w:val="00AB511E"/>
    <w:rsid w:val="00AC29B0"/>
    <w:rsid w:val="00AC2D15"/>
    <w:rsid w:val="00AC2F2D"/>
    <w:rsid w:val="00AC6467"/>
    <w:rsid w:val="00AC7F94"/>
    <w:rsid w:val="00AD0040"/>
    <w:rsid w:val="00AD2F60"/>
    <w:rsid w:val="00AD3647"/>
    <w:rsid w:val="00AD4222"/>
    <w:rsid w:val="00AD525F"/>
    <w:rsid w:val="00AE0001"/>
    <w:rsid w:val="00AE0016"/>
    <w:rsid w:val="00AE5C57"/>
    <w:rsid w:val="00AE5C90"/>
    <w:rsid w:val="00AE6A3D"/>
    <w:rsid w:val="00AE6CF5"/>
    <w:rsid w:val="00AE7962"/>
    <w:rsid w:val="00AF008A"/>
    <w:rsid w:val="00AF23FC"/>
    <w:rsid w:val="00AF2ABE"/>
    <w:rsid w:val="00B0090A"/>
    <w:rsid w:val="00B00DAF"/>
    <w:rsid w:val="00B018A8"/>
    <w:rsid w:val="00B02E48"/>
    <w:rsid w:val="00B03C63"/>
    <w:rsid w:val="00B04559"/>
    <w:rsid w:val="00B04A7A"/>
    <w:rsid w:val="00B04F84"/>
    <w:rsid w:val="00B05A2E"/>
    <w:rsid w:val="00B11339"/>
    <w:rsid w:val="00B11C61"/>
    <w:rsid w:val="00B12A1E"/>
    <w:rsid w:val="00B14BE9"/>
    <w:rsid w:val="00B150D8"/>
    <w:rsid w:val="00B161D2"/>
    <w:rsid w:val="00B16716"/>
    <w:rsid w:val="00B20640"/>
    <w:rsid w:val="00B21FBE"/>
    <w:rsid w:val="00B22957"/>
    <w:rsid w:val="00B23C5E"/>
    <w:rsid w:val="00B26920"/>
    <w:rsid w:val="00B27CBF"/>
    <w:rsid w:val="00B348B1"/>
    <w:rsid w:val="00B358B2"/>
    <w:rsid w:val="00B358F4"/>
    <w:rsid w:val="00B36363"/>
    <w:rsid w:val="00B36F58"/>
    <w:rsid w:val="00B408DD"/>
    <w:rsid w:val="00B42CBB"/>
    <w:rsid w:val="00B42DD0"/>
    <w:rsid w:val="00B453B1"/>
    <w:rsid w:val="00B456B7"/>
    <w:rsid w:val="00B474B5"/>
    <w:rsid w:val="00B4793A"/>
    <w:rsid w:val="00B47F39"/>
    <w:rsid w:val="00B53DB6"/>
    <w:rsid w:val="00B60771"/>
    <w:rsid w:val="00B62878"/>
    <w:rsid w:val="00B63EEE"/>
    <w:rsid w:val="00B6679F"/>
    <w:rsid w:val="00B66839"/>
    <w:rsid w:val="00B70BAE"/>
    <w:rsid w:val="00B732F9"/>
    <w:rsid w:val="00B74A83"/>
    <w:rsid w:val="00B74DEF"/>
    <w:rsid w:val="00B769EE"/>
    <w:rsid w:val="00B76FEE"/>
    <w:rsid w:val="00B8309F"/>
    <w:rsid w:val="00B85216"/>
    <w:rsid w:val="00B87542"/>
    <w:rsid w:val="00B94912"/>
    <w:rsid w:val="00B961BA"/>
    <w:rsid w:val="00B97940"/>
    <w:rsid w:val="00BA0575"/>
    <w:rsid w:val="00BA2388"/>
    <w:rsid w:val="00BA4314"/>
    <w:rsid w:val="00BA63EB"/>
    <w:rsid w:val="00BA68BB"/>
    <w:rsid w:val="00BB0377"/>
    <w:rsid w:val="00BB2A92"/>
    <w:rsid w:val="00BB3507"/>
    <w:rsid w:val="00BB5C6D"/>
    <w:rsid w:val="00BB6AA6"/>
    <w:rsid w:val="00BC1A02"/>
    <w:rsid w:val="00BC1F73"/>
    <w:rsid w:val="00BC2C70"/>
    <w:rsid w:val="00BC3E0D"/>
    <w:rsid w:val="00BC664E"/>
    <w:rsid w:val="00BD1FB6"/>
    <w:rsid w:val="00BD5958"/>
    <w:rsid w:val="00BE0710"/>
    <w:rsid w:val="00BE0CB3"/>
    <w:rsid w:val="00BF09D1"/>
    <w:rsid w:val="00BF112E"/>
    <w:rsid w:val="00BF3545"/>
    <w:rsid w:val="00BF5CDB"/>
    <w:rsid w:val="00BF697D"/>
    <w:rsid w:val="00BF6AF9"/>
    <w:rsid w:val="00BF786F"/>
    <w:rsid w:val="00C0233E"/>
    <w:rsid w:val="00C035EB"/>
    <w:rsid w:val="00C04101"/>
    <w:rsid w:val="00C0671F"/>
    <w:rsid w:val="00C0713F"/>
    <w:rsid w:val="00C074D6"/>
    <w:rsid w:val="00C0790B"/>
    <w:rsid w:val="00C07E0A"/>
    <w:rsid w:val="00C235F0"/>
    <w:rsid w:val="00C2685B"/>
    <w:rsid w:val="00C26ACE"/>
    <w:rsid w:val="00C309A2"/>
    <w:rsid w:val="00C30CC1"/>
    <w:rsid w:val="00C31FBC"/>
    <w:rsid w:val="00C34056"/>
    <w:rsid w:val="00C36334"/>
    <w:rsid w:val="00C365F1"/>
    <w:rsid w:val="00C41EDC"/>
    <w:rsid w:val="00C437AF"/>
    <w:rsid w:val="00C46E11"/>
    <w:rsid w:val="00C4721E"/>
    <w:rsid w:val="00C515E8"/>
    <w:rsid w:val="00C538A9"/>
    <w:rsid w:val="00C57A80"/>
    <w:rsid w:val="00C6176F"/>
    <w:rsid w:val="00C63C93"/>
    <w:rsid w:val="00C7083F"/>
    <w:rsid w:val="00C72C14"/>
    <w:rsid w:val="00C77777"/>
    <w:rsid w:val="00C77918"/>
    <w:rsid w:val="00C801B1"/>
    <w:rsid w:val="00C80274"/>
    <w:rsid w:val="00C809C2"/>
    <w:rsid w:val="00C822E7"/>
    <w:rsid w:val="00C840F3"/>
    <w:rsid w:val="00C9192D"/>
    <w:rsid w:val="00C947B0"/>
    <w:rsid w:val="00C97785"/>
    <w:rsid w:val="00CA2698"/>
    <w:rsid w:val="00CA27C4"/>
    <w:rsid w:val="00CB25DF"/>
    <w:rsid w:val="00CB390A"/>
    <w:rsid w:val="00CB3B83"/>
    <w:rsid w:val="00CB4262"/>
    <w:rsid w:val="00CB5105"/>
    <w:rsid w:val="00CB587B"/>
    <w:rsid w:val="00CC12AE"/>
    <w:rsid w:val="00CC2ACD"/>
    <w:rsid w:val="00CC4F2A"/>
    <w:rsid w:val="00CC52BF"/>
    <w:rsid w:val="00CC6C64"/>
    <w:rsid w:val="00CD3E46"/>
    <w:rsid w:val="00CD4984"/>
    <w:rsid w:val="00CD5372"/>
    <w:rsid w:val="00CD6C4F"/>
    <w:rsid w:val="00CE1CA0"/>
    <w:rsid w:val="00CF2A30"/>
    <w:rsid w:val="00CF5CCE"/>
    <w:rsid w:val="00CF5EA2"/>
    <w:rsid w:val="00CF696F"/>
    <w:rsid w:val="00D00483"/>
    <w:rsid w:val="00D02036"/>
    <w:rsid w:val="00D03F0D"/>
    <w:rsid w:val="00D10F82"/>
    <w:rsid w:val="00D1114C"/>
    <w:rsid w:val="00D160B7"/>
    <w:rsid w:val="00D169F9"/>
    <w:rsid w:val="00D173D4"/>
    <w:rsid w:val="00D21BAF"/>
    <w:rsid w:val="00D25EE7"/>
    <w:rsid w:val="00D269E2"/>
    <w:rsid w:val="00D30E2C"/>
    <w:rsid w:val="00D3219D"/>
    <w:rsid w:val="00D36905"/>
    <w:rsid w:val="00D401F9"/>
    <w:rsid w:val="00D42E02"/>
    <w:rsid w:val="00D44EBB"/>
    <w:rsid w:val="00D47A61"/>
    <w:rsid w:val="00D51B6C"/>
    <w:rsid w:val="00D55BF9"/>
    <w:rsid w:val="00D61DC6"/>
    <w:rsid w:val="00D62D12"/>
    <w:rsid w:val="00D63A7D"/>
    <w:rsid w:val="00D654F0"/>
    <w:rsid w:val="00D6569C"/>
    <w:rsid w:val="00D67CA2"/>
    <w:rsid w:val="00D72644"/>
    <w:rsid w:val="00D75052"/>
    <w:rsid w:val="00D80560"/>
    <w:rsid w:val="00D81D64"/>
    <w:rsid w:val="00D82A15"/>
    <w:rsid w:val="00D832FB"/>
    <w:rsid w:val="00D8588C"/>
    <w:rsid w:val="00D86867"/>
    <w:rsid w:val="00D86D6B"/>
    <w:rsid w:val="00D87D85"/>
    <w:rsid w:val="00DA0456"/>
    <w:rsid w:val="00DA2918"/>
    <w:rsid w:val="00DB1CF0"/>
    <w:rsid w:val="00DB2216"/>
    <w:rsid w:val="00DB53EE"/>
    <w:rsid w:val="00DB7008"/>
    <w:rsid w:val="00DB7DA4"/>
    <w:rsid w:val="00DC58F4"/>
    <w:rsid w:val="00DD2E01"/>
    <w:rsid w:val="00DD36FA"/>
    <w:rsid w:val="00DD52A9"/>
    <w:rsid w:val="00DD576D"/>
    <w:rsid w:val="00DE15C7"/>
    <w:rsid w:val="00DE2665"/>
    <w:rsid w:val="00DE38BF"/>
    <w:rsid w:val="00DE4A76"/>
    <w:rsid w:val="00DE4BFE"/>
    <w:rsid w:val="00DF16C5"/>
    <w:rsid w:val="00DF7F34"/>
    <w:rsid w:val="00E00A0B"/>
    <w:rsid w:val="00E01C98"/>
    <w:rsid w:val="00E04F0F"/>
    <w:rsid w:val="00E10373"/>
    <w:rsid w:val="00E134FD"/>
    <w:rsid w:val="00E169C6"/>
    <w:rsid w:val="00E17E2B"/>
    <w:rsid w:val="00E20EA1"/>
    <w:rsid w:val="00E2243A"/>
    <w:rsid w:val="00E24A47"/>
    <w:rsid w:val="00E26C0D"/>
    <w:rsid w:val="00E273E1"/>
    <w:rsid w:val="00E311AB"/>
    <w:rsid w:val="00E334C5"/>
    <w:rsid w:val="00E33665"/>
    <w:rsid w:val="00E360CD"/>
    <w:rsid w:val="00E36F88"/>
    <w:rsid w:val="00E42604"/>
    <w:rsid w:val="00E45999"/>
    <w:rsid w:val="00E4614B"/>
    <w:rsid w:val="00E47A64"/>
    <w:rsid w:val="00E50095"/>
    <w:rsid w:val="00E54EDE"/>
    <w:rsid w:val="00E576C7"/>
    <w:rsid w:val="00E57A21"/>
    <w:rsid w:val="00E6540C"/>
    <w:rsid w:val="00E7369E"/>
    <w:rsid w:val="00E74840"/>
    <w:rsid w:val="00E77ACC"/>
    <w:rsid w:val="00E85820"/>
    <w:rsid w:val="00E91DD4"/>
    <w:rsid w:val="00E94450"/>
    <w:rsid w:val="00E95D01"/>
    <w:rsid w:val="00E96A67"/>
    <w:rsid w:val="00EA4194"/>
    <w:rsid w:val="00EB3133"/>
    <w:rsid w:val="00EB3A06"/>
    <w:rsid w:val="00EB3B43"/>
    <w:rsid w:val="00EB5577"/>
    <w:rsid w:val="00EB6E8C"/>
    <w:rsid w:val="00EB6EA4"/>
    <w:rsid w:val="00EB7372"/>
    <w:rsid w:val="00EB7749"/>
    <w:rsid w:val="00EC3300"/>
    <w:rsid w:val="00EC5064"/>
    <w:rsid w:val="00EC5E09"/>
    <w:rsid w:val="00ED4EE1"/>
    <w:rsid w:val="00EE0214"/>
    <w:rsid w:val="00EE13BF"/>
    <w:rsid w:val="00EE35EE"/>
    <w:rsid w:val="00EE3C2B"/>
    <w:rsid w:val="00EE6470"/>
    <w:rsid w:val="00EF0C56"/>
    <w:rsid w:val="00EF1040"/>
    <w:rsid w:val="00F00D91"/>
    <w:rsid w:val="00F01990"/>
    <w:rsid w:val="00F01EF4"/>
    <w:rsid w:val="00F04854"/>
    <w:rsid w:val="00F10D1F"/>
    <w:rsid w:val="00F115C3"/>
    <w:rsid w:val="00F11BA3"/>
    <w:rsid w:val="00F12A63"/>
    <w:rsid w:val="00F12D1B"/>
    <w:rsid w:val="00F146D0"/>
    <w:rsid w:val="00F15CDC"/>
    <w:rsid w:val="00F1600C"/>
    <w:rsid w:val="00F16FA1"/>
    <w:rsid w:val="00F2456E"/>
    <w:rsid w:val="00F24C5B"/>
    <w:rsid w:val="00F24D5D"/>
    <w:rsid w:val="00F3063E"/>
    <w:rsid w:val="00F377B0"/>
    <w:rsid w:val="00F41226"/>
    <w:rsid w:val="00F46644"/>
    <w:rsid w:val="00F50649"/>
    <w:rsid w:val="00F517A2"/>
    <w:rsid w:val="00F51A78"/>
    <w:rsid w:val="00F52412"/>
    <w:rsid w:val="00F52561"/>
    <w:rsid w:val="00F52CCE"/>
    <w:rsid w:val="00F532CC"/>
    <w:rsid w:val="00F54790"/>
    <w:rsid w:val="00F65ED3"/>
    <w:rsid w:val="00F7296D"/>
    <w:rsid w:val="00F74DB4"/>
    <w:rsid w:val="00F76CCD"/>
    <w:rsid w:val="00F81282"/>
    <w:rsid w:val="00F822FE"/>
    <w:rsid w:val="00F83EC1"/>
    <w:rsid w:val="00F85DE4"/>
    <w:rsid w:val="00F872EC"/>
    <w:rsid w:val="00F87CA3"/>
    <w:rsid w:val="00F87DE8"/>
    <w:rsid w:val="00F9086C"/>
    <w:rsid w:val="00F9177E"/>
    <w:rsid w:val="00F91DF7"/>
    <w:rsid w:val="00F9709D"/>
    <w:rsid w:val="00FA1165"/>
    <w:rsid w:val="00FA1542"/>
    <w:rsid w:val="00FA2326"/>
    <w:rsid w:val="00FA4032"/>
    <w:rsid w:val="00FA6ABB"/>
    <w:rsid w:val="00FB1ECC"/>
    <w:rsid w:val="00FB7A32"/>
    <w:rsid w:val="00FC0F13"/>
    <w:rsid w:val="00FC37D8"/>
    <w:rsid w:val="00FC5669"/>
    <w:rsid w:val="00FC59CC"/>
    <w:rsid w:val="00FC71FF"/>
    <w:rsid w:val="00FD0612"/>
    <w:rsid w:val="00FD558E"/>
    <w:rsid w:val="00FD7632"/>
    <w:rsid w:val="00FE2791"/>
    <w:rsid w:val="00FE2988"/>
    <w:rsid w:val="00FE3EB3"/>
    <w:rsid w:val="00FE4C6C"/>
    <w:rsid w:val="00FE6052"/>
    <w:rsid w:val="00FE7AE0"/>
    <w:rsid w:val="00FF25A2"/>
    <w:rsid w:val="00FF4478"/>
    <w:rsid w:val="00FF556A"/>
    <w:rsid w:val="00FF68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858D12"/>
  <w15:chartTrackingRefBased/>
  <w15:docId w15:val="{E4CE776A-4464-074B-85C2-38C9C152FA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826B2"/>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07D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72524A"/>
    <w:pPr>
      <w:ind w:left="720"/>
      <w:contextualSpacing/>
    </w:pPr>
  </w:style>
  <w:style w:type="character" w:customStyle="1" w:styleId="apple-converted-space">
    <w:name w:val="apple-converted-space"/>
    <w:basedOn w:val="DefaultParagraphFont"/>
    <w:rsid w:val="00731081"/>
  </w:style>
  <w:style w:type="paragraph" w:styleId="Header">
    <w:name w:val="header"/>
    <w:basedOn w:val="Normal"/>
    <w:link w:val="HeaderChar"/>
    <w:uiPriority w:val="99"/>
    <w:unhideWhenUsed/>
    <w:rsid w:val="007C15B3"/>
    <w:pPr>
      <w:tabs>
        <w:tab w:val="center" w:pos="4680"/>
        <w:tab w:val="right" w:pos="9360"/>
      </w:tabs>
    </w:pPr>
  </w:style>
  <w:style w:type="character" w:customStyle="1" w:styleId="HeaderChar">
    <w:name w:val="Header Char"/>
    <w:basedOn w:val="DefaultParagraphFont"/>
    <w:link w:val="Header"/>
    <w:uiPriority w:val="99"/>
    <w:rsid w:val="007C15B3"/>
  </w:style>
  <w:style w:type="paragraph" w:styleId="Footer">
    <w:name w:val="footer"/>
    <w:basedOn w:val="Normal"/>
    <w:link w:val="FooterChar"/>
    <w:uiPriority w:val="99"/>
    <w:unhideWhenUsed/>
    <w:rsid w:val="007C15B3"/>
    <w:pPr>
      <w:tabs>
        <w:tab w:val="center" w:pos="4680"/>
        <w:tab w:val="right" w:pos="9360"/>
      </w:tabs>
    </w:pPr>
  </w:style>
  <w:style w:type="character" w:customStyle="1" w:styleId="FooterChar">
    <w:name w:val="Footer Char"/>
    <w:basedOn w:val="DefaultParagraphFont"/>
    <w:link w:val="Footer"/>
    <w:uiPriority w:val="99"/>
    <w:rsid w:val="007C15B3"/>
  </w:style>
  <w:style w:type="character" w:styleId="PageNumber">
    <w:name w:val="page number"/>
    <w:basedOn w:val="DefaultParagraphFont"/>
    <w:uiPriority w:val="99"/>
    <w:semiHidden/>
    <w:unhideWhenUsed/>
    <w:rsid w:val="007C15B3"/>
  </w:style>
  <w:style w:type="paragraph" w:styleId="Caption">
    <w:name w:val="caption"/>
    <w:basedOn w:val="Normal"/>
    <w:next w:val="Normal"/>
    <w:uiPriority w:val="35"/>
    <w:unhideWhenUsed/>
    <w:qFormat/>
    <w:rsid w:val="002826B2"/>
    <w:pPr>
      <w:spacing w:after="200"/>
    </w:pPr>
    <w:rPr>
      <w:i/>
      <w:iCs/>
      <w:color w:val="44546A" w:themeColor="text2"/>
      <w:sz w:val="18"/>
      <w:szCs w:val="18"/>
    </w:rPr>
  </w:style>
  <w:style w:type="paragraph" w:styleId="TableofFigures">
    <w:name w:val="table of figures"/>
    <w:basedOn w:val="Normal"/>
    <w:next w:val="Normal"/>
    <w:uiPriority w:val="99"/>
    <w:unhideWhenUsed/>
    <w:rsid w:val="002826B2"/>
  </w:style>
  <w:style w:type="character" w:styleId="Hyperlink">
    <w:name w:val="Hyperlink"/>
    <w:basedOn w:val="DefaultParagraphFont"/>
    <w:uiPriority w:val="99"/>
    <w:unhideWhenUsed/>
    <w:rsid w:val="002826B2"/>
    <w:rPr>
      <w:color w:val="0563C1" w:themeColor="hyperlink"/>
      <w:u w:val="single"/>
    </w:rPr>
  </w:style>
  <w:style w:type="character" w:customStyle="1" w:styleId="Heading1Char">
    <w:name w:val="Heading 1 Char"/>
    <w:basedOn w:val="DefaultParagraphFont"/>
    <w:link w:val="Heading1"/>
    <w:uiPriority w:val="9"/>
    <w:rsid w:val="002826B2"/>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2826B2"/>
    <w:pPr>
      <w:spacing w:before="480" w:line="276" w:lineRule="auto"/>
      <w:outlineLvl w:val="9"/>
    </w:pPr>
    <w:rPr>
      <w:b/>
      <w:bCs/>
      <w:kern w:val="0"/>
      <w:sz w:val="28"/>
      <w:szCs w:val="28"/>
      <w14:ligatures w14:val="none"/>
    </w:rPr>
  </w:style>
  <w:style w:type="paragraph" w:styleId="TOC1">
    <w:name w:val="toc 1"/>
    <w:basedOn w:val="Normal"/>
    <w:next w:val="Normal"/>
    <w:autoRedefine/>
    <w:uiPriority w:val="39"/>
    <w:unhideWhenUsed/>
    <w:rsid w:val="002826B2"/>
    <w:pPr>
      <w:spacing w:before="120"/>
    </w:pPr>
    <w:rPr>
      <w:rFonts w:cstheme="minorHAnsi"/>
      <w:b/>
      <w:bCs/>
      <w:i/>
      <w:iCs/>
    </w:rPr>
  </w:style>
  <w:style w:type="paragraph" w:styleId="TOC2">
    <w:name w:val="toc 2"/>
    <w:basedOn w:val="Normal"/>
    <w:next w:val="Normal"/>
    <w:autoRedefine/>
    <w:uiPriority w:val="39"/>
    <w:semiHidden/>
    <w:unhideWhenUsed/>
    <w:rsid w:val="002826B2"/>
    <w:pPr>
      <w:spacing w:before="120"/>
      <w:ind w:left="240"/>
    </w:pPr>
    <w:rPr>
      <w:rFonts w:cstheme="minorHAnsi"/>
      <w:b/>
      <w:bCs/>
      <w:sz w:val="22"/>
      <w:szCs w:val="22"/>
    </w:rPr>
  </w:style>
  <w:style w:type="paragraph" w:styleId="TOC3">
    <w:name w:val="toc 3"/>
    <w:basedOn w:val="Normal"/>
    <w:next w:val="Normal"/>
    <w:autoRedefine/>
    <w:uiPriority w:val="39"/>
    <w:semiHidden/>
    <w:unhideWhenUsed/>
    <w:rsid w:val="002826B2"/>
    <w:pPr>
      <w:ind w:left="480"/>
    </w:pPr>
    <w:rPr>
      <w:rFonts w:cstheme="minorHAnsi"/>
      <w:sz w:val="20"/>
      <w:szCs w:val="20"/>
    </w:rPr>
  </w:style>
  <w:style w:type="paragraph" w:styleId="TOC4">
    <w:name w:val="toc 4"/>
    <w:basedOn w:val="Normal"/>
    <w:next w:val="Normal"/>
    <w:autoRedefine/>
    <w:uiPriority w:val="39"/>
    <w:semiHidden/>
    <w:unhideWhenUsed/>
    <w:rsid w:val="002826B2"/>
    <w:pPr>
      <w:ind w:left="720"/>
    </w:pPr>
    <w:rPr>
      <w:rFonts w:cstheme="minorHAnsi"/>
      <w:sz w:val="20"/>
      <w:szCs w:val="20"/>
    </w:rPr>
  </w:style>
  <w:style w:type="paragraph" w:styleId="TOC5">
    <w:name w:val="toc 5"/>
    <w:basedOn w:val="Normal"/>
    <w:next w:val="Normal"/>
    <w:autoRedefine/>
    <w:uiPriority w:val="39"/>
    <w:semiHidden/>
    <w:unhideWhenUsed/>
    <w:rsid w:val="002826B2"/>
    <w:pPr>
      <w:ind w:left="960"/>
    </w:pPr>
    <w:rPr>
      <w:rFonts w:cstheme="minorHAnsi"/>
      <w:sz w:val="20"/>
      <w:szCs w:val="20"/>
    </w:rPr>
  </w:style>
  <w:style w:type="paragraph" w:styleId="TOC6">
    <w:name w:val="toc 6"/>
    <w:basedOn w:val="Normal"/>
    <w:next w:val="Normal"/>
    <w:autoRedefine/>
    <w:uiPriority w:val="39"/>
    <w:semiHidden/>
    <w:unhideWhenUsed/>
    <w:rsid w:val="002826B2"/>
    <w:pPr>
      <w:ind w:left="1200"/>
    </w:pPr>
    <w:rPr>
      <w:rFonts w:cstheme="minorHAnsi"/>
      <w:sz w:val="20"/>
      <w:szCs w:val="20"/>
    </w:rPr>
  </w:style>
  <w:style w:type="paragraph" w:styleId="TOC7">
    <w:name w:val="toc 7"/>
    <w:basedOn w:val="Normal"/>
    <w:next w:val="Normal"/>
    <w:autoRedefine/>
    <w:uiPriority w:val="39"/>
    <w:semiHidden/>
    <w:unhideWhenUsed/>
    <w:rsid w:val="002826B2"/>
    <w:pPr>
      <w:ind w:left="1440"/>
    </w:pPr>
    <w:rPr>
      <w:rFonts w:cstheme="minorHAnsi"/>
      <w:sz w:val="20"/>
      <w:szCs w:val="20"/>
    </w:rPr>
  </w:style>
  <w:style w:type="paragraph" w:styleId="TOC8">
    <w:name w:val="toc 8"/>
    <w:basedOn w:val="Normal"/>
    <w:next w:val="Normal"/>
    <w:autoRedefine/>
    <w:uiPriority w:val="39"/>
    <w:semiHidden/>
    <w:unhideWhenUsed/>
    <w:rsid w:val="002826B2"/>
    <w:pPr>
      <w:ind w:left="1680"/>
    </w:pPr>
    <w:rPr>
      <w:rFonts w:cstheme="minorHAnsi"/>
      <w:sz w:val="20"/>
      <w:szCs w:val="20"/>
    </w:rPr>
  </w:style>
  <w:style w:type="paragraph" w:styleId="TOC9">
    <w:name w:val="toc 9"/>
    <w:basedOn w:val="Normal"/>
    <w:next w:val="Normal"/>
    <w:autoRedefine/>
    <w:uiPriority w:val="39"/>
    <w:semiHidden/>
    <w:unhideWhenUsed/>
    <w:rsid w:val="002826B2"/>
    <w:pPr>
      <w:ind w:left="1920"/>
    </w:pPr>
    <w:rPr>
      <w:rFonts w:cstheme="minorHAnsi"/>
      <w:sz w:val="20"/>
      <w:szCs w:val="20"/>
    </w:rPr>
  </w:style>
  <w:style w:type="character" w:styleId="CommentReference">
    <w:name w:val="annotation reference"/>
    <w:basedOn w:val="DefaultParagraphFont"/>
    <w:uiPriority w:val="99"/>
    <w:semiHidden/>
    <w:unhideWhenUsed/>
    <w:rsid w:val="00A45334"/>
    <w:rPr>
      <w:sz w:val="16"/>
      <w:szCs w:val="16"/>
    </w:rPr>
  </w:style>
  <w:style w:type="paragraph" w:styleId="CommentText">
    <w:name w:val="annotation text"/>
    <w:basedOn w:val="Normal"/>
    <w:link w:val="CommentTextChar"/>
    <w:uiPriority w:val="99"/>
    <w:semiHidden/>
    <w:unhideWhenUsed/>
    <w:rsid w:val="00A45334"/>
    <w:rPr>
      <w:sz w:val="20"/>
      <w:szCs w:val="20"/>
    </w:rPr>
  </w:style>
  <w:style w:type="character" w:customStyle="1" w:styleId="CommentTextChar">
    <w:name w:val="Comment Text Char"/>
    <w:basedOn w:val="DefaultParagraphFont"/>
    <w:link w:val="CommentText"/>
    <w:uiPriority w:val="99"/>
    <w:semiHidden/>
    <w:rsid w:val="00A45334"/>
    <w:rPr>
      <w:sz w:val="20"/>
      <w:szCs w:val="20"/>
    </w:rPr>
  </w:style>
  <w:style w:type="paragraph" w:styleId="CommentSubject">
    <w:name w:val="annotation subject"/>
    <w:basedOn w:val="CommentText"/>
    <w:next w:val="CommentText"/>
    <w:link w:val="CommentSubjectChar"/>
    <w:uiPriority w:val="99"/>
    <w:semiHidden/>
    <w:unhideWhenUsed/>
    <w:rsid w:val="00A45334"/>
    <w:rPr>
      <w:b/>
      <w:bCs/>
    </w:rPr>
  </w:style>
  <w:style w:type="character" w:customStyle="1" w:styleId="CommentSubjectChar">
    <w:name w:val="Comment Subject Char"/>
    <w:basedOn w:val="CommentTextChar"/>
    <w:link w:val="CommentSubject"/>
    <w:uiPriority w:val="99"/>
    <w:semiHidden/>
    <w:rsid w:val="00A45334"/>
    <w:rPr>
      <w:b/>
      <w:bCs/>
      <w:sz w:val="20"/>
      <w:szCs w:val="20"/>
    </w:rPr>
  </w:style>
  <w:style w:type="paragraph" w:styleId="BalloonText">
    <w:name w:val="Balloon Text"/>
    <w:basedOn w:val="Normal"/>
    <w:link w:val="BalloonTextChar"/>
    <w:uiPriority w:val="99"/>
    <w:semiHidden/>
    <w:unhideWhenUsed/>
    <w:rsid w:val="00EB737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7372"/>
    <w:rPr>
      <w:rFonts w:ascii="Segoe UI" w:hAnsi="Segoe UI" w:cs="Segoe UI"/>
      <w:sz w:val="18"/>
      <w:szCs w:val="18"/>
    </w:rPr>
  </w:style>
  <w:style w:type="paragraph" w:customStyle="1" w:styleId="EndNoteBibliographyTitle">
    <w:name w:val="EndNote Bibliography Title"/>
    <w:basedOn w:val="Normal"/>
    <w:link w:val="EndNoteBibliographyTitleChar"/>
    <w:rsid w:val="00063243"/>
    <w:pPr>
      <w:jc w:val="center"/>
    </w:pPr>
    <w:rPr>
      <w:rFonts w:ascii="Calibri" w:hAnsi="Calibri"/>
    </w:rPr>
  </w:style>
  <w:style w:type="character" w:customStyle="1" w:styleId="ListParagraphChar">
    <w:name w:val="List Paragraph Char"/>
    <w:basedOn w:val="DefaultParagraphFont"/>
    <w:link w:val="ListParagraph"/>
    <w:uiPriority w:val="34"/>
    <w:rsid w:val="00063243"/>
  </w:style>
  <w:style w:type="character" w:customStyle="1" w:styleId="EndNoteBibliographyTitleChar">
    <w:name w:val="EndNote Bibliography Title Char"/>
    <w:basedOn w:val="ListParagraphChar"/>
    <w:link w:val="EndNoteBibliographyTitle"/>
    <w:rsid w:val="00063243"/>
    <w:rPr>
      <w:rFonts w:ascii="Calibri" w:hAnsi="Calibri"/>
    </w:rPr>
  </w:style>
  <w:style w:type="paragraph" w:customStyle="1" w:styleId="EndNoteBibliography">
    <w:name w:val="EndNote Bibliography"/>
    <w:basedOn w:val="Normal"/>
    <w:link w:val="EndNoteBibliographyChar"/>
    <w:rsid w:val="00063243"/>
    <w:rPr>
      <w:rFonts w:ascii="Calibri" w:hAnsi="Calibri"/>
    </w:rPr>
  </w:style>
  <w:style w:type="character" w:customStyle="1" w:styleId="EndNoteBibliographyChar">
    <w:name w:val="EndNote Bibliography Char"/>
    <w:basedOn w:val="ListParagraphChar"/>
    <w:link w:val="EndNoteBibliography"/>
    <w:rsid w:val="00063243"/>
    <w:rPr>
      <w:rFonts w:ascii="Calibri" w:hAnsi="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4542881">
      <w:bodyDiv w:val="1"/>
      <w:marLeft w:val="0"/>
      <w:marRight w:val="0"/>
      <w:marTop w:val="0"/>
      <w:marBottom w:val="0"/>
      <w:divBdr>
        <w:top w:val="none" w:sz="0" w:space="0" w:color="auto"/>
        <w:left w:val="none" w:sz="0" w:space="0" w:color="auto"/>
        <w:bottom w:val="none" w:sz="0" w:space="0" w:color="auto"/>
        <w:right w:val="none" w:sz="0" w:space="0" w:color="auto"/>
      </w:divBdr>
    </w:div>
    <w:div w:id="154422314">
      <w:bodyDiv w:val="1"/>
      <w:marLeft w:val="120"/>
      <w:marRight w:val="120"/>
      <w:marTop w:val="0"/>
      <w:marBottom w:val="0"/>
      <w:divBdr>
        <w:top w:val="none" w:sz="0" w:space="0" w:color="auto"/>
        <w:left w:val="none" w:sz="0" w:space="0" w:color="auto"/>
        <w:bottom w:val="none" w:sz="0" w:space="0" w:color="auto"/>
        <w:right w:val="none" w:sz="0" w:space="0" w:color="auto"/>
      </w:divBdr>
      <w:divsChild>
        <w:div w:id="2067798235">
          <w:marLeft w:val="0"/>
          <w:marRight w:val="0"/>
          <w:marTop w:val="0"/>
          <w:marBottom w:val="0"/>
          <w:divBdr>
            <w:top w:val="none" w:sz="0" w:space="0" w:color="auto"/>
            <w:left w:val="none" w:sz="0" w:space="0" w:color="auto"/>
            <w:bottom w:val="none" w:sz="0" w:space="0" w:color="auto"/>
            <w:right w:val="none" w:sz="0" w:space="0" w:color="auto"/>
          </w:divBdr>
          <w:divsChild>
            <w:div w:id="570116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9884828">
      <w:bodyDiv w:val="1"/>
      <w:marLeft w:val="120"/>
      <w:marRight w:val="120"/>
      <w:marTop w:val="0"/>
      <w:marBottom w:val="0"/>
      <w:divBdr>
        <w:top w:val="none" w:sz="0" w:space="0" w:color="auto"/>
        <w:left w:val="none" w:sz="0" w:space="0" w:color="auto"/>
        <w:bottom w:val="none" w:sz="0" w:space="0" w:color="auto"/>
        <w:right w:val="none" w:sz="0" w:space="0" w:color="auto"/>
      </w:divBdr>
      <w:divsChild>
        <w:div w:id="1034040621">
          <w:marLeft w:val="0"/>
          <w:marRight w:val="0"/>
          <w:marTop w:val="0"/>
          <w:marBottom w:val="0"/>
          <w:divBdr>
            <w:top w:val="none" w:sz="0" w:space="0" w:color="auto"/>
            <w:left w:val="none" w:sz="0" w:space="0" w:color="auto"/>
            <w:bottom w:val="none" w:sz="0" w:space="0" w:color="auto"/>
            <w:right w:val="none" w:sz="0" w:space="0" w:color="auto"/>
          </w:divBdr>
          <w:divsChild>
            <w:div w:id="936640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0612923">
      <w:bodyDiv w:val="1"/>
      <w:marLeft w:val="120"/>
      <w:marRight w:val="120"/>
      <w:marTop w:val="0"/>
      <w:marBottom w:val="0"/>
      <w:divBdr>
        <w:top w:val="none" w:sz="0" w:space="0" w:color="auto"/>
        <w:left w:val="none" w:sz="0" w:space="0" w:color="auto"/>
        <w:bottom w:val="none" w:sz="0" w:space="0" w:color="auto"/>
        <w:right w:val="none" w:sz="0" w:space="0" w:color="auto"/>
      </w:divBdr>
      <w:divsChild>
        <w:div w:id="1190068318">
          <w:marLeft w:val="0"/>
          <w:marRight w:val="0"/>
          <w:marTop w:val="0"/>
          <w:marBottom w:val="0"/>
          <w:divBdr>
            <w:top w:val="none" w:sz="0" w:space="0" w:color="auto"/>
            <w:left w:val="none" w:sz="0" w:space="0" w:color="auto"/>
            <w:bottom w:val="none" w:sz="0" w:space="0" w:color="auto"/>
            <w:right w:val="none" w:sz="0" w:space="0" w:color="auto"/>
          </w:divBdr>
          <w:divsChild>
            <w:div w:id="455947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2363721">
      <w:bodyDiv w:val="1"/>
      <w:marLeft w:val="120"/>
      <w:marRight w:val="120"/>
      <w:marTop w:val="0"/>
      <w:marBottom w:val="0"/>
      <w:divBdr>
        <w:top w:val="none" w:sz="0" w:space="0" w:color="auto"/>
        <w:left w:val="none" w:sz="0" w:space="0" w:color="auto"/>
        <w:bottom w:val="none" w:sz="0" w:space="0" w:color="auto"/>
        <w:right w:val="none" w:sz="0" w:space="0" w:color="auto"/>
      </w:divBdr>
      <w:divsChild>
        <w:div w:id="1864828603">
          <w:marLeft w:val="0"/>
          <w:marRight w:val="0"/>
          <w:marTop w:val="0"/>
          <w:marBottom w:val="0"/>
          <w:divBdr>
            <w:top w:val="none" w:sz="0" w:space="0" w:color="auto"/>
            <w:left w:val="none" w:sz="0" w:space="0" w:color="auto"/>
            <w:bottom w:val="none" w:sz="0" w:space="0" w:color="auto"/>
            <w:right w:val="none" w:sz="0" w:space="0" w:color="auto"/>
          </w:divBdr>
          <w:divsChild>
            <w:div w:id="881743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1555129">
      <w:bodyDiv w:val="1"/>
      <w:marLeft w:val="120"/>
      <w:marRight w:val="120"/>
      <w:marTop w:val="0"/>
      <w:marBottom w:val="0"/>
      <w:divBdr>
        <w:top w:val="none" w:sz="0" w:space="0" w:color="auto"/>
        <w:left w:val="none" w:sz="0" w:space="0" w:color="auto"/>
        <w:bottom w:val="none" w:sz="0" w:space="0" w:color="auto"/>
        <w:right w:val="none" w:sz="0" w:space="0" w:color="auto"/>
      </w:divBdr>
      <w:divsChild>
        <w:div w:id="338582989">
          <w:marLeft w:val="0"/>
          <w:marRight w:val="0"/>
          <w:marTop w:val="0"/>
          <w:marBottom w:val="0"/>
          <w:divBdr>
            <w:top w:val="none" w:sz="0" w:space="0" w:color="auto"/>
            <w:left w:val="none" w:sz="0" w:space="0" w:color="auto"/>
            <w:bottom w:val="none" w:sz="0" w:space="0" w:color="auto"/>
            <w:right w:val="none" w:sz="0" w:space="0" w:color="auto"/>
          </w:divBdr>
          <w:divsChild>
            <w:div w:id="1190290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5988892">
      <w:bodyDiv w:val="1"/>
      <w:marLeft w:val="120"/>
      <w:marRight w:val="120"/>
      <w:marTop w:val="0"/>
      <w:marBottom w:val="0"/>
      <w:divBdr>
        <w:top w:val="none" w:sz="0" w:space="0" w:color="auto"/>
        <w:left w:val="none" w:sz="0" w:space="0" w:color="auto"/>
        <w:bottom w:val="none" w:sz="0" w:space="0" w:color="auto"/>
        <w:right w:val="none" w:sz="0" w:space="0" w:color="auto"/>
      </w:divBdr>
      <w:divsChild>
        <w:div w:id="1470975637">
          <w:marLeft w:val="0"/>
          <w:marRight w:val="0"/>
          <w:marTop w:val="0"/>
          <w:marBottom w:val="0"/>
          <w:divBdr>
            <w:top w:val="none" w:sz="0" w:space="0" w:color="auto"/>
            <w:left w:val="none" w:sz="0" w:space="0" w:color="auto"/>
            <w:bottom w:val="none" w:sz="0" w:space="0" w:color="auto"/>
            <w:right w:val="none" w:sz="0" w:space="0" w:color="auto"/>
          </w:divBdr>
          <w:divsChild>
            <w:div w:id="1102721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2141381">
      <w:bodyDiv w:val="1"/>
      <w:marLeft w:val="120"/>
      <w:marRight w:val="120"/>
      <w:marTop w:val="0"/>
      <w:marBottom w:val="0"/>
      <w:divBdr>
        <w:top w:val="none" w:sz="0" w:space="0" w:color="auto"/>
        <w:left w:val="none" w:sz="0" w:space="0" w:color="auto"/>
        <w:bottom w:val="none" w:sz="0" w:space="0" w:color="auto"/>
        <w:right w:val="none" w:sz="0" w:space="0" w:color="auto"/>
      </w:divBdr>
      <w:divsChild>
        <w:div w:id="1480536960">
          <w:marLeft w:val="0"/>
          <w:marRight w:val="0"/>
          <w:marTop w:val="0"/>
          <w:marBottom w:val="0"/>
          <w:divBdr>
            <w:top w:val="none" w:sz="0" w:space="0" w:color="auto"/>
            <w:left w:val="none" w:sz="0" w:space="0" w:color="auto"/>
            <w:bottom w:val="none" w:sz="0" w:space="0" w:color="auto"/>
            <w:right w:val="none" w:sz="0" w:space="0" w:color="auto"/>
          </w:divBdr>
          <w:divsChild>
            <w:div w:id="568350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9925847">
      <w:bodyDiv w:val="1"/>
      <w:marLeft w:val="0"/>
      <w:marRight w:val="0"/>
      <w:marTop w:val="0"/>
      <w:marBottom w:val="0"/>
      <w:divBdr>
        <w:top w:val="none" w:sz="0" w:space="0" w:color="auto"/>
        <w:left w:val="none" w:sz="0" w:space="0" w:color="auto"/>
        <w:bottom w:val="none" w:sz="0" w:space="0" w:color="auto"/>
        <w:right w:val="none" w:sz="0" w:space="0" w:color="auto"/>
      </w:divBdr>
    </w:div>
    <w:div w:id="1418362489">
      <w:bodyDiv w:val="1"/>
      <w:marLeft w:val="120"/>
      <w:marRight w:val="120"/>
      <w:marTop w:val="0"/>
      <w:marBottom w:val="0"/>
      <w:divBdr>
        <w:top w:val="none" w:sz="0" w:space="0" w:color="auto"/>
        <w:left w:val="none" w:sz="0" w:space="0" w:color="auto"/>
        <w:bottom w:val="none" w:sz="0" w:space="0" w:color="auto"/>
        <w:right w:val="none" w:sz="0" w:space="0" w:color="auto"/>
      </w:divBdr>
      <w:divsChild>
        <w:div w:id="971982318">
          <w:marLeft w:val="0"/>
          <w:marRight w:val="0"/>
          <w:marTop w:val="0"/>
          <w:marBottom w:val="0"/>
          <w:divBdr>
            <w:top w:val="none" w:sz="0" w:space="0" w:color="auto"/>
            <w:left w:val="none" w:sz="0" w:space="0" w:color="auto"/>
            <w:bottom w:val="none" w:sz="0" w:space="0" w:color="auto"/>
            <w:right w:val="none" w:sz="0" w:space="0" w:color="auto"/>
          </w:divBdr>
          <w:divsChild>
            <w:div w:id="146630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0575121">
      <w:bodyDiv w:val="1"/>
      <w:marLeft w:val="120"/>
      <w:marRight w:val="120"/>
      <w:marTop w:val="0"/>
      <w:marBottom w:val="0"/>
      <w:divBdr>
        <w:top w:val="none" w:sz="0" w:space="0" w:color="auto"/>
        <w:left w:val="none" w:sz="0" w:space="0" w:color="auto"/>
        <w:bottom w:val="none" w:sz="0" w:space="0" w:color="auto"/>
        <w:right w:val="none" w:sz="0" w:space="0" w:color="auto"/>
      </w:divBdr>
      <w:divsChild>
        <w:div w:id="68617729">
          <w:marLeft w:val="0"/>
          <w:marRight w:val="0"/>
          <w:marTop w:val="0"/>
          <w:marBottom w:val="0"/>
          <w:divBdr>
            <w:top w:val="none" w:sz="0" w:space="0" w:color="auto"/>
            <w:left w:val="none" w:sz="0" w:space="0" w:color="auto"/>
            <w:bottom w:val="none" w:sz="0" w:space="0" w:color="auto"/>
            <w:right w:val="none" w:sz="0" w:space="0" w:color="auto"/>
          </w:divBdr>
          <w:divsChild>
            <w:div w:id="436684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2617535">
      <w:bodyDiv w:val="1"/>
      <w:marLeft w:val="120"/>
      <w:marRight w:val="120"/>
      <w:marTop w:val="0"/>
      <w:marBottom w:val="0"/>
      <w:divBdr>
        <w:top w:val="none" w:sz="0" w:space="0" w:color="auto"/>
        <w:left w:val="none" w:sz="0" w:space="0" w:color="auto"/>
        <w:bottom w:val="none" w:sz="0" w:space="0" w:color="auto"/>
        <w:right w:val="none" w:sz="0" w:space="0" w:color="auto"/>
      </w:divBdr>
      <w:divsChild>
        <w:div w:id="1724480780">
          <w:marLeft w:val="0"/>
          <w:marRight w:val="0"/>
          <w:marTop w:val="0"/>
          <w:marBottom w:val="0"/>
          <w:divBdr>
            <w:top w:val="none" w:sz="0" w:space="0" w:color="auto"/>
            <w:left w:val="none" w:sz="0" w:space="0" w:color="auto"/>
            <w:bottom w:val="none" w:sz="0" w:space="0" w:color="auto"/>
            <w:right w:val="none" w:sz="0" w:space="0" w:color="auto"/>
          </w:divBdr>
          <w:divsChild>
            <w:div w:id="934242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6123892">
      <w:bodyDiv w:val="1"/>
      <w:marLeft w:val="120"/>
      <w:marRight w:val="120"/>
      <w:marTop w:val="0"/>
      <w:marBottom w:val="0"/>
      <w:divBdr>
        <w:top w:val="none" w:sz="0" w:space="0" w:color="auto"/>
        <w:left w:val="none" w:sz="0" w:space="0" w:color="auto"/>
        <w:bottom w:val="none" w:sz="0" w:space="0" w:color="auto"/>
        <w:right w:val="none" w:sz="0" w:space="0" w:color="auto"/>
      </w:divBdr>
      <w:divsChild>
        <w:div w:id="910427626">
          <w:marLeft w:val="0"/>
          <w:marRight w:val="0"/>
          <w:marTop w:val="0"/>
          <w:marBottom w:val="0"/>
          <w:divBdr>
            <w:top w:val="none" w:sz="0" w:space="0" w:color="auto"/>
            <w:left w:val="none" w:sz="0" w:space="0" w:color="auto"/>
            <w:bottom w:val="none" w:sz="0" w:space="0" w:color="auto"/>
            <w:right w:val="none" w:sz="0" w:space="0" w:color="auto"/>
          </w:divBdr>
          <w:divsChild>
            <w:div w:id="1707948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5754867">
      <w:bodyDiv w:val="1"/>
      <w:marLeft w:val="120"/>
      <w:marRight w:val="120"/>
      <w:marTop w:val="0"/>
      <w:marBottom w:val="0"/>
      <w:divBdr>
        <w:top w:val="none" w:sz="0" w:space="0" w:color="auto"/>
        <w:left w:val="none" w:sz="0" w:space="0" w:color="auto"/>
        <w:bottom w:val="none" w:sz="0" w:space="0" w:color="auto"/>
        <w:right w:val="none" w:sz="0" w:space="0" w:color="auto"/>
      </w:divBdr>
      <w:divsChild>
        <w:div w:id="659964942">
          <w:marLeft w:val="0"/>
          <w:marRight w:val="0"/>
          <w:marTop w:val="0"/>
          <w:marBottom w:val="0"/>
          <w:divBdr>
            <w:top w:val="none" w:sz="0" w:space="0" w:color="auto"/>
            <w:left w:val="none" w:sz="0" w:space="0" w:color="auto"/>
            <w:bottom w:val="none" w:sz="0" w:space="0" w:color="auto"/>
            <w:right w:val="none" w:sz="0" w:space="0" w:color="auto"/>
          </w:divBdr>
          <w:divsChild>
            <w:div w:id="1921519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02478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C2B689-D859-DD44-AFCA-31E3DB8878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874</Words>
  <Characters>4986</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manoff, Justin</dc:creator>
  <cp:keywords/>
  <dc:description/>
  <cp:lastModifiedBy>Windon, Charles</cp:lastModifiedBy>
  <cp:revision>2</cp:revision>
  <dcterms:created xsi:type="dcterms:W3CDTF">2025-06-24T19:32:00Z</dcterms:created>
  <dcterms:modified xsi:type="dcterms:W3CDTF">2025-06-24T19:32:00Z</dcterms:modified>
</cp:coreProperties>
</file>